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78E" w:rsidRDefault="00580661" w:rsidP="0074022B">
      <w:pPr>
        <w:pStyle w:val="Heading1"/>
        <w:spacing w:line="480" w:lineRule="auto"/>
        <w:rPr>
          <w:color w:val="000000"/>
        </w:rPr>
      </w:pPr>
      <w:bookmarkStart w:id="0" w:name="_GoBack"/>
      <w:bookmarkEnd w:id="0"/>
      <w:r w:rsidRPr="00C17F19">
        <w:rPr>
          <w:color w:val="000000"/>
        </w:rPr>
        <w:t xml:space="preserve">Supporting </w:t>
      </w:r>
      <w:r w:rsidR="00A42D20">
        <w:rPr>
          <w:color w:val="000000"/>
        </w:rPr>
        <w:t>Information</w:t>
      </w:r>
    </w:p>
    <w:p w:rsidR="00AA7C5E" w:rsidRDefault="00AA7C5E" w:rsidP="00AA7C5E"/>
    <w:p w:rsidR="00AA7C5E" w:rsidRPr="00AA7C5E" w:rsidRDefault="00AA7C5E" w:rsidP="00AA7C5E"/>
    <w:p w:rsidR="00AA7C5E" w:rsidRPr="00C17F19" w:rsidRDefault="00580661" w:rsidP="00AA7C5E">
      <w:pPr>
        <w:spacing w:line="480" w:lineRule="auto"/>
        <w:rPr>
          <w:rFonts w:cs="Cambria"/>
          <w:color w:val="000000"/>
        </w:rPr>
      </w:pPr>
      <w:r w:rsidRPr="00A42D20">
        <w:rPr>
          <w:b/>
          <w:color w:val="000000"/>
        </w:rPr>
        <w:t xml:space="preserve">Supporting </w:t>
      </w:r>
      <w:r w:rsidR="009B478E" w:rsidRPr="00A42D20">
        <w:rPr>
          <w:b/>
          <w:color w:val="000000"/>
        </w:rPr>
        <w:t>Table 1</w:t>
      </w:r>
      <w:r w:rsidR="00AA7C5E">
        <w:rPr>
          <w:color w:val="000000"/>
        </w:rPr>
        <w:t>:</w:t>
      </w:r>
      <w:r w:rsidR="00AA7C5E" w:rsidRPr="00C17F19">
        <w:rPr>
          <w:color w:val="000000"/>
        </w:rPr>
        <w:t xml:space="preserve"> </w:t>
      </w:r>
      <w:r w:rsidR="00AA7C5E" w:rsidRPr="00C17F19">
        <w:rPr>
          <w:i/>
          <w:color w:val="000000"/>
        </w:rPr>
        <w:t xml:space="preserve">B. </w:t>
      </w:r>
      <w:proofErr w:type="spellStart"/>
      <w:r w:rsidR="00AA7C5E" w:rsidRPr="00C17F19">
        <w:rPr>
          <w:i/>
          <w:color w:val="000000"/>
        </w:rPr>
        <w:t>graminis</w:t>
      </w:r>
      <w:proofErr w:type="spellEnd"/>
      <w:r w:rsidR="00AA7C5E" w:rsidRPr="00C17F19">
        <w:rPr>
          <w:i/>
          <w:color w:val="000000"/>
        </w:rPr>
        <w:t xml:space="preserve"> </w:t>
      </w:r>
      <w:r w:rsidR="00AA7C5E" w:rsidRPr="00C17F19">
        <w:rPr>
          <w:color w:val="000000"/>
        </w:rPr>
        <w:t xml:space="preserve">housekeeping gene primers. </w:t>
      </w:r>
      <w:r w:rsidR="00AA7C5E" w:rsidRPr="00C17F19">
        <w:rPr>
          <w:rFonts w:cs="Cambria"/>
          <w:color w:val="000000"/>
        </w:rPr>
        <w:t xml:space="preserve"> </w:t>
      </w:r>
      <w:bookmarkStart w:id="1" w:name="_Ref273176180"/>
    </w:p>
    <w:bookmarkEnd w:id="1"/>
    <w:p w:rsidR="00531C72" w:rsidRDefault="00531C72" w:rsidP="009B478E">
      <w:pPr>
        <w:rPr>
          <w:b/>
          <w:color w:val="000000"/>
        </w:rPr>
      </w:pPr>
    </w:p>
    <w:p w:rsidR="00A42D20" w:rsidRPr="00A42D20" w:rsidRDefault="00A42D20" w:rsidP="009B478E">
      <w:pPr>
        <w:rPr>
          <w:b/>
          <w:color w:val="000000"/>
        </w:rPr>
      </w:pPr>
    </w:p>
    <w:tbl>
      <w:tblPr>
        <w:tblW w:w="5569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951"/>
        <w:gridCol w:w="907"/>
        <w:gridCol w:w="790"/>
        <w:gridCol w:w="1160"/>
        <w:gridCol w:w="1898"/>
        <w:gridCol w:w="1602"/>
        <w:gridCol w:w="1018"/>
      </w:tblGrid>
      <w:tr w:rsidR="00642CBC" w:rsidRPr="00B411F8" w:rsidTr="00642CBC">
        <w:tc>
          <w:tcPr>
            <w:tcW w:w="614" w:type="pct"/>
            <w:shd w:val="clear" w:color="auto" w:fill="auto"/>
          </w:tcPr>
          <w:p w:rsidR="00803AE0" w:rsidRPr="00DC63D7" w:rsidRDefault="00803AE0" w:rsidP="00642CB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DC63D7">
              <w:rPr>
                <w:color w:val="000000" w:themeColor="text1"/>
                <w:sz w:val="16"/>
                <w:szCs w:val="16"/>
              </w:rPr>
              <w:t>Accession (protein)</w:t>
            </w:r>
          </w:p>
        </w:tc>
        <w:tc>
          <w:tcPr>
            <w:tcW w:w="501" w:type="pct"/>
          </w:tcPr>
          <w:p w:rsidR="00803AE0" w:rsidRPr="0097560C" w:rsidRDefault="00803AE0" w:rsidP="00642CBC">
            <w:pPr>
              <w:spacing w:line="480" w:lineRule="auto"/>
              <w:rPr>
                <w:sz w:val="16"/>
                <w:szCs w:val="16"/>
              </w:rPr>
            </w:pPr>
            <w:r w:rsidRPr="0097560C">
              <w:rPr>
                <w:sz w:val="16"/>
                <w:szCs w:val="16"/>
              </w:rPr>
              <w:t>Accession (</w:t>
            </w:r>
            <w:proofErr w:type="spellStart"/>
            <w:r w:rsidRPr="0097560C">
              <w:rPr>
                <w:sz w:val="16"/>
                <w:szCs w:val="16"/>
              </w:rPr>
              <w:t>cDNA</w:t>
            </w:r>
            <w:proofErr w:type="spellEnd"/>
            <w:r w:rsidRPr="0097560C">
              <w:rPr>
                <w:sz w:val="16"/>
                <w:szCs w:val="16"/>
              </w:rPr>
              <w:t>)</w:t>
            </w:r>
          </w:p>
        </w:tc>
        <w:tc>
          <w:tcPr>
            <w:tcW w:w="478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gramStart"/>
            <w:r w:rsidRPr="00C17F19">
              <w:rPr>
                <w:color w:val="000000"/>
                <w:sz w:val="16"/>
                <w:szCs w:val="16"/>
              </w:rPr>
              <w:t>gene</w:t>
            </w:r>
            <w:proofErr w:type="gramEnd"/>
          </w:p>
        </w:tc>
        <w:tc>
          <w:tcPr>
            <w:tcW w:w="416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gramStart"/>
            <w:r w:rsidRPr="00C17F19">
              <w:rPr>
                <w:color w:val="000000"/>
                <w:sz w:val="16"/>
                <w:szCs w:val="16"/>
              </w:rPr>
              <w:t>abbreviation</w:t>
            </w:r>
            <w:proofErr w:type="gramEnd"/>
          </w:p>
        </w:tc>
        <w:tc>
          <w:tcPr>
            <w:tcW w:w="611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FWD Sequence (5’-3’)</w:t>
            </w:r>
          </w:p>
        </w:tc>
        <w:tc>
          <w:tcPr>
            <w:tcW w:w="1000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REV sequence (5’-3’)</w:t>
            </w:r>
          </w:p>
        </w:tc>
        <w:tc>
          <w:tcPr>
            <w:tcW w:w="844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17F19">
              <w:rPr>
                <w:color w:val="000000"/>
                <w:sz w:val="16"/>
                <w:szCs w:val="16"/>
              </w:rPr>
              <w:t>Amplicon</w:t>
            </w:r>
            <w:proofErr w:type="spellEnd"/>
            <w:r w:rsidRPr="00C17F19">
              <w:rPr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537" w:type="pct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ficiency</w:t>
            </w:r>
          </w:p>
        </w:tc>
      </w:tr>
      <w:tr w:rsidR="00642CBC" w:rsidRPr="00B411F8" w:rsidTr="00642CBC">
        <w:tc>
          <w:tcPr>
            <w:tcW w:w="614" w:type="pct"/>
            <w:shd w:val="clear" w:color="auto" w:fill="auto"/>
          </w:tcPr>
          <w:p w:rsidR="00803AE0" w:rsidRPr="00DC63D7" w:rsidRDefault="00803AE0" w:rsidP="00642CB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DC63D7">
              <w:rPr>
                <w:rFonts w:cs="Cambria"/>
                <w:color w:val="000000" w:themeColor="text1"/>
                <w:sz w:val="16"/>
                <w:szCs w:val="16"/>
              </w:rPr>
              <w:t>CCU82444</w:t>
            </w:r>
          </w:p>
        </w:tc>
        <w:tc>
          <w:tcPr>
            <w:tcW w:w="501" w:type="pct"/>
          </w:tcPr>
          <w:p w:rsidR="00803AE0" w:rsidRPr="0097560C" w:rsidRDefault="00803AE0" w:rsidP="00642CBC">
            <w:pPr>
              <w:spacing w:line="480" w:lineRule="auto"/>
              <w:rPr>
                <w:rFonts w:cs="Cambria"/>
                <w:sz w:val="16"/>
                <w:szCs w:val="16"/>
              </w:rPr>
            </w:pPr>
            <w:r w:rsidRPr="0097560C">
              <w:rPr>
                <w:rFonts w:cs="Cambria"/>
                <w:sz w:val="16"/>
                <w:szCs w:val="16"/>
              </w:rPr>
              <w:t>CAUH01006388</w:t>
            </w:r>
          </w:p>
        </w:tc>
        <w:tc>
          <w:tcPr>
            <w:tcW w:w="478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cs="Cambria"/>
                <w:color w:val="000000"/>
                <w:sz w:val="16"/>
                <w:szCs w:val="16"/>
              </w:rPr>
              <w:t>α-tubulin</w:t>
            </w:r>
          </w:p>
        </w:tc>
        <w:tc>
          <w:tcPr>
            <w:tcW w:w="416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TUBA</w:t>
            </w:r>
          </w:p>
        </w:tc>
        <w:tc>
          <w:tcPr>
            <w:tcW w:w="611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GGTCACTACACTGTTGGTAAAGA</w:t>
            </w:r>
          </w:p>
        </w:tc>
        <w:tc>
          <w:tcPr>
            <w:tcW w:w="1000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CCGAAGGAATGGAATACAAGAAAG</w:t>
            </w:r>
          </w:p>
        </w:tc>
        <w:tc>
          <w:tcPr>
            <w:tcW w:w="844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37" w:type="pct"/>
          </w:tcPr>
          <w:p w:rsidR="00803AE0" w:rsidRPr="00C17F19" w:rsidRDefault="00803AE0" w:rsidP="00642CBC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4ED1">
              <w:rPr>
                <w:rFonts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</w:tr>
      <w:tr w:rsidR="00642CBC" w:rsidRPr="00B411F8" w:rsidTr="00642CBC">
        <w:tc>
          <w:tcPr>
            <w:tcW w:w="614" w:type="pct"/>
            <w:shd w:val="clear" w:color="auto" w:fill="auto"/>
          </w:tcPr>
          <w:p w:rsidR="001B7CA8" w:rsidRPr="00DC63D7" w:rsidRDefault="001B7CA8" w:rsidP="00642CB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DC63D7">
              <w:rPr>
                <w:color w:val="000000" w:themeColor="text1"/>
                <w:sz w:val="16"/>
                <w:szCs w:val="16"/>
              </w:rPr>
              <w:t>CAA35709</w:t>
            </w:r>
          </w:p>
        </w:tc>
        <w:tc>
          <w:tcPr>
            <w:tcW w:w="501" w:type="pct"/>
          </w:tcPr>
          <w:p w:rsidR="001B7CA8" w:rsidRPr="0097560C" w:rsidRDefault="001B7CA8" w:rsidP="00642CBC">
            <w:pPr>
              <w:spacing w:line="480" w:lineRule="auto"/>
              <w:rPr>
                <w:rFonts w:cs="Cambria"/>
                <w:sz w:val="16"/>
                <w:szCs w:val="16"/>
              </w:rPr>
            </w:pPr>
            <w:r w:rsidRPr="0097560C">
              <w:rPr>
                <w:rFonts w:cs="Cambria"/>
                <w:sz w:val="16"/>
                <w:szCs w:val="16"/>
              </w:rPr>
              <w:t>X51326</w:t>
            </w:r>
          </w:p>
          <w:p w:rsidR="00803AE0" w:rsidRPr="0097560C" w:rsidRDefault="00803AE0" w:rsidP="00642CBC">
            <w:pPr>
              <w:spacing w:line="480" w:lineRule="auto"/>
              <w:rPr>
                <w:rFonts w:cs="Cambria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cs="Cambria"/>
                <w:color w:val="000000"/>
                <w:sz w:val="16"/>
                <w:szCs w:val="16"/>
              </w:rPr>
              <w:t>β-tubulin</w:t>
            </w:r>
          </w:p>
        </w:tc>
        <w:tc>
          <w:tcPr>
            <w:tcW w:w="416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TUBB</w:t>
            </w:r>
          </w:p>
        </w:tc>
        <w:tc>
          <w:tcPr>
            <w:tcW w:w="611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GGAAACGCACCTACACTATACC</w:t>
            </w:r>
          </w:p>
        </w:tc>
        <w:tc>
          <w:tcPr>
            <w:tcW w:w="1000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GCCGTGATGGAATTTAACTAACAA</w:t>
            </w:r>
          </w:p>
        </w:tc>
        <w:tc>
          <w:tcPr>
            <w:tcW w:w="844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37" w:type="pct"/>
          </w:tcPr>
          <w:p w:rsidR="00803AE0" w:rsidRPr="00C17F19" w:rsidRDefault="00803AE0" w:rsidP="00642CBC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4ED1">
              <w:rPr>
                <w:rFonts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</w:tr>
      <w:tr w:rsidR="00642CBC" w:rsidRPr="00B411F8" w:rsidTr="00642CBC">
        <w:tc>
          <w:tcPr>
            <w:tcW w:w="614" w:type="pct"/>
            <w:shd w:val="clear" w:color="auto" w:fill="auto"/>
          </w:tcPr>
          <w:p w:rsidR="00803AE0" w:rsidRPr="00DC63D7" w:rsidRDefault="00803AE0" w:rsidP="00642CB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DC63D7">
              <w:rPr>
                <w:rFonts w:cs="Cambria"/>
                <w:color w:val="000000" w:themeColor="text1"/>
                <w:sz w:val="16"/>
                <w:szCs w:val="16"/>
              </w:rPr>
              <w:t>CCU76638</w:t>
            </w:r>
          </w:p>
        </w:tc>
        <w:tc>
          <w:tcPr>
            <w:tcW w:w="501" w:type="pct"/>
          </w:tcPr>
          <w:p w:rsidR="00803AE0" w:rsidRPr="0097560C" w:rsidRDefault="001B7CA8" w:rsidP="00642CBC">
            <w:pPr>
              <w:spacing w:line="480" w:lineRule="auto"/>
              <w:rPr>
                <w:rFonts w:cs="Cambria"/>
                <w:sz w:val="16"/>
                <w:szCs w:val="16"/>
              </w:rPr>
            </w:pPr>
            <w:r w:rsidRPr="0097560C">
              <w:rPr>
                <w:rFonts w:cs="Cambria"/>
                <w:sz w:val="16"/>
                <w:szCs w:val="16"/>
              </w:rPr>
              <w:t>CAUH01002841</w:t>
            </w:r>
          </w:p>
        </w:tc>
        <w:tc>
          <w:tcPr>
            <w:tcW w:w="478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gramStart"/>
            <w:r w:rsidRPr="00C17F19">
              <w:rPr>
                <w:rFonts w:cs="Cambria"/>
                <w:color w:val="000000"/>
                <w:sz w:val="16"/>
                <w:szCs w:val="16"/>
              </w:rPr>
              <w:t>actin</w:t>
            </w:r>
            <w:proofErr w:type="gramEnd"/>
          </w:p>
        </w:tc>
        <w:tc>
          <w:tcPr>
            <w:tcW w:w="416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 xml:space="preserve">ACTB </w:t>
            </w:r>
          </w:p>
        </w:tc>
        <w:tc>
          <w:tcPr>
            <w:tcW w:w="611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CCCAATTTACGAAGGTTTCTCTC</w:t>
            </w:r>
          </w:p>
        </w:tc>
        <w:tc>
          <w:tcPr>
            <w:tcW w:w="1000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TCAGCGGTTGTGGAAAAAGT</w:t>
            </w:r>
          </w:p>
        </w:tc>
        <w:tc>
          <w:tcPr>
            <w:tcW w:w="844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37" w:type="pct"/>
          </w:tcPr>
          <w:p w:rsidR="00803AE0" w:rsidRPr="00C17F19" w:rsidRDefault="00803AE0" w:rsidP="00642CBC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4ED1">
              <w:rPr>
                <w:rFonts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</w:tr>
      <w:tr w:rsidR="00642CBC" w:rsidRPr="00B411F8" w:rsidTr="00642CBC">
        <w:tc>
          <w:tcPr>
            <w:tcW w:w="614" w:type="pct"/>
            <w:shd w:val="clear" w:color="auto" w:fill="auto"/>
          </w:tcPr>
          <w:p w:rsidR="00803AE0" w:rsidRPr="00DC63D7" w:rsidRDefault="001B7CA8" w:rsidP="00642CB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97560C">
              <w:rPr>
                <w:sz w:val="16"/>
                <w:szCs w:val="16"/>
              </w:rPr>
              <w:t>CCU80715</w:t>
            </w:r>
          </w:p>
        </w:tc>
        <w:tc>
          <w:tcPr>
            <w:tcW w:w="501" w:type="pct"/>
          </w:tcPr>
          <w:p w:rsidR="00803AE0" w:rsidRPr="0097560C" w:rsidRDefault="001B7CA8" w:rsidP="00642CBC">
            <w:pPr>
              <w:spacing w:line="480" w:lineRule="auto"/>
              <w:rPr>
                <w:rFonts w:cs="Cambria"/>
                <w:sz w:val="16"/>
                <w:szCs w:val="16"/>
                <w:shd w:val="clear" w:color="auto" w:fill="FFFFFF"/>
              </w:rPr>
            </w:pPr>
            <w:r w:rsidRPr="0097560C">
              <w:rPr>
                <w:rFonts w:cs="Cambria"/>
                <w:sz w:val="16"/>
                <w:szCs w:val="16"/>
                <w:shd w:val="clear" w:color="auto" w:fill="FFFFFF"/>
              </w:rPr>
              <w:t>CAUH01004767</w:t>
            </w:r>
          </w:p>
        </w:tc>
        <w:tc>
          <w:tcPr>
            <w:tcW w:w="478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gramStart"/>
            <w:r w:rsidRPr="00C17F19">
              <w:rPr>
                <w:rFonts w:cs="Cambria"/>
                <w:color w:val="000000"/>
                <w:sz w:val="16"/>
                <w:szCs w:val="16"/>
                <w:shd w:val="clear" w:color="auto" w:fill="FFFFFF"/>
              </w:rPr>
              <w:t>glyceraldehyde</w:t>
            </w:r>
            <w:proofErr w:type="gramEnd"/>
            <w:r w:rsidRPr="00C17F19">
              <w:rPr>
                <w:rFonts w:cs="Cambria"/>
                <w:color w:val="000000"/>
                <w:sz w:val="16"/>
                <w:szCs w:val="16"/>
                <w:shd w:val="clear" w:color="auto" w:fill="FFFFFF"/>
              </w:rPr>
              <w:t xml:space="preserve"> 3-phosphate dehydrogenase</w:t>
            </w:r>
          </w:p>
        </w:tc>
        <w:tc>
          <w:tcPr>
            <w:tcW w:w="416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 xml:space="preserve">GAPDH </w:t>
            </w:r>
          </w:p>
        </w:tc>
        <w:tc>
          <w:tcPr>
            <w:tcW w:w="611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GGAGCCGAGTACATAGTAGAGT</w:t>
            </w:r>
          </w:p>
        </w:tc>
        <w:tc>
          <w:tcPr>
            <w:tcW w:w="1000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GGAGGGTGCCGAAATGATAAC</w:t>
            </w:r>
          </w:p>
        </w:tc>
        <w:tc>
          <w:tcPr>
            <w:tcW w:w="844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37" w:type="pct"/>
          </w:tcPr>
          <w:p w:rsidR="00803AE0" w:rsidRPr="00C17F19" w:rsidRDefault="00803AE0" w:rsidP="00642CBC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4ED1">
              <w:rPr>
                <w:rFonts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</w:tr>
      <w:tr w:rsidR="00642CBC" w:rsidRPr="00B411F8" w:rsidTr="00642CBC">
        <w:tc>
          <w:tcPr>
            <w:tcW w:w="614" w:type="pct"/>
            <w:shd w:val="clear" w:color="auto" w:fill="auto"/>
          </w:tcPr>
          <w:p w:rsidR="00803AE0" w:rsidRPr="00DC63D7" w:rsidRDefault="00803AE0" w:rsidP="00642CBC">
            <w:pPr>
              <w:spacing w:line="480" w:lineRule="auto"/>
              <w:rPr>
                <w:rFonts w:cs="Cambri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63D7">
              <w:rPr>
                <w:rFonts w:cs="Cambria"/>
                <w:color w:val="000000" w:themeColor="text1"/>
                <w:sz w:val="16"/>
                <w:szCs w:val="16"/>
                <w:shd w:val="clear" w:color="auto" w:fill="FFFFFF"/>
              </w:rPr>
              <w:t>CCU82905</w:t>
            </w:r>
          </w:p>
        </w:tc>
        <w:tc>
          <w:tcPr>
            <w:tcW w:w="501" w:type="pct"/>
          </w:tcPr>
          <w:p w:rsidR="00803AE0" w:rsidRPr="0097560C" w:rsidRDefault="009C1DB8" w:rsidP="00642CBC">
            <w:pPr>
              <w:spacing w:line="480" w:lineRule="auto"/>
              <w:rPr>
                <w:rFonts w:cs="Cambria"/>
                <w:sz w:val="16"/>
                <w:szCs w:val="16"/>
              </w:rPr>
            </w:pPr>
            <w:r w:rsidRPr="0097560C">
              <w:rPr>
                <w:rFonts w:cs="Cambria"/>
                <w:sz w:val="16"/>
                <w:szCs w:val="16"/>
              </w:rPr>
              <w:t>CAUH01007168</w:t>
            </w:r>
          </w:p>
        </w:tc>
        <w:tc>
          <w:tcPr>
            <w:tcW w:w="478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rFonts w:cs="Cambria"/>
                <w:color w:val="000000"/>
                <w:sz w:val="16"/>
                <w:szCs w:val="16"/>
              </w:rPr>
            </w:pPr>
            <w:r w:rsidRPr="00C17F19">
              <w:rPr>
                <w:rFonts w:cs="Cambria"/>
                <w:color w:val="000000"/>
                <w:sz w:val="16"/>
                <w:szCs w:val="16"/>
              </w:rPr>
              <w:t>Histone 3</w:t>
            </w:r>
          </w:p>
        </w:tc>
        <w:tc>
          <w:tcPr>
            <w:tcW w:w="416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H3</w:t>
            </w:r>
          </w:p>
        </w:tc>
        <w:tc>
          <w:tcPr>
            <w:tcW w:w="611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GGAAACAACTCGCTTCTAAGG</w:t>
            </w:r>
          </w:p>
        </w:tc>
        <w:tc>
          <w:tcPr>
            <w:tcW w:w="1000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GATTTTTGGTATCTTCTGATTTCAC</w:t>
            </w:r>
          </w:p>
        </w:tc>
        <w:tc>
          <w:tcPr>
            <w:tcW w:w="844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37" w:type="pct"/>
          </w:tcPr>
          <w:p w:rsidR="00803AE0" w:rsidRPr="00C17F19" w:rsidRDefault="00803AE0" w:rsidP="00642CBC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4ED1">
              <w:rPr>
                <w:rFonts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</w:tr>
      <w:tr w:rsidR="00642CBC" w:rsidRPr="00B411F8" w:rsidTr="00642CBC">
        <w:tc>
          <w:tcPr>
            <w:tcW w:w="614" w:type="pct"/>
            <w:shd w:val="clear" w:color="auto" w:fill="auto"/>
          </w:tcPr>
          <w:p w:rsidR="00803AE0" w:rsidRPr="00DC63D7" w:rsidRDefault="00803AE0" w:rsidP="00642CB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DC63D7">
              <w:rPr>
                <w:rFonts w:cs="Cambria"/>
                <w:color w:val="000000" w:themeColor="text1"/>
                <w:sz w:val="16"/>
                <w:szCs w:val="16"/>
              </w:rPr>
              <w:t>CCU80195</w:t>
            </w:r>
          </w:p>
        </w:tc>
        <w:tc>
          <w:tcPr>
            <w:tcW w:w="501" w:type="pct"/>
          </w:tcPr>
          <w:p w:rsidR="00803AE0" w:rsidRPr="0097560C" w:rsidRDefault="001B7CA8" w:rsidP="00642CBC">
            <w:pPr>
              <w:spacing w:line="480" w:lineRule="auto"/>
              <w:rPr>
                <w:rFonts w:cs="Cambria"/>
                <w:sz w:val="16"/>
                <w:szCs w:val="16"/>
              </w:rPr>
            </w:pPr>
            <w:r w:rsidRPr="0097560C">
              <w:rPr>
                <w:rFonts w:cs="Cambria"/>
                <w:sz w:val="16"/>
                <w:szCs w:val="16"/>
              </w:rPr>
              <w:t>CAUH01004592</w:t>
            </w:r>
          </w:p>
        </w:tc>
        <w:tc>
          <w:tcPr>
            <w:tcW w:w="478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17F19">
              <w:rPr>
                <w:rFonts w:cs="Cambria"/>
                <w:color w:val="000000"/>
                <w:sz w:val="16"/>
                <w:szCs w:val="16"/>
              </w:rPr>
              <w:t>monoglyceride</w:t>
            </w:r>
            <w:proofErr w:type="spellEnd"/>
            <w:proofErr w:type="gramEnd"/>
            <w:r w:rsidRPr="00C17F19">
              <w:rPr>
                <w:rFonts w:cs="Cambria"/>
                <w:color w:val="000000"/>
                <w:sz w:val="16"/>
                <w:szCs w:val="16"/>
              </w:rPr>
              <w:t xml:space="preserve"> lipase</w:t>
            </w:r>
          </w:p>
        </w:tc>
        <w:tc>
          <w:tcPr>
            <w:tcW w:w="416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MGLL</w:t>
            </w:r>
          </w:p>
        </w:tc>
        <w:tc>
          <w:tcPr>
            <w:tcW w:w="611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GCCCTACCAGCCGAAAAC</w:t>
            </w:r>
          </w:p>
        </w:tc>
        <w:tc>
          <w:tcPr>
            <w:tcW w:w="1000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ATGCCTGATAATCCCTCTAACG</w:t>
            </w:r>
          </w:p>
        </w:tc>
        <w:tc>
          <w:tcPr>
            <w:tcW w:w="844" w:type="pct"/>
            <w:shd w:val="clear" w:color="auto" w:fill="auto"/>
          </w:tcPr>
          <w:p w:rsidR="00803AE0" w:rsidRPr="00C17F19" w:rsidRDefault="00803AE0" w:rsidP="00642CB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37" w:type="pct"/>
          </w:tcPr>
          <w:p w:rsidR="00803AE0" w:rsidRPr="00C17F19" w:rsidRDefault="00803AE0" w:rsidP="00642CBC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4ED1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</w:tbl>
    <w:p w:rsidR="00531C72" w:rsidRPr="00C17F19" w:rsidRDefault="00531C72" w:rsidP="009B478E">
      <w:pPr>
        <w:rPr>
          <w:color w:val="000000"/>
        </w:rPr>
      </w:pPr>
    </w:p>
    <w:p w:rsidR="00531C72" w:rsidRPr="00C17F19" w:rsidRDefault="00531C72" w:rsidP="009B478E">
      <w:pPr>
        <w:rPr>
          <w:color w:val="000000"/>
        </w:rPr>
      </w:pPr>
      <w:r w:rsidRPr="00C17F19">
        <w:rPr>
          <w:color w:val="000000"/>
        </w:rPr>
        <w:br w:type="page"/>
      </w:r>
    </w:p>
    <w:p w:rsidR="00AA7C5E" w:rsidRPr="00AA7C5E" w:rsidRDefault="00580661" w:rsidP="00AA7C5E">
      <w:pPr>
        <w:rPr>
          <w:b/>
          <w:color w:val="000000"/>
        </w:rPr>
      </w:pPr>
      <w:r w:rsidRPr="00A42D20">
        <w:rPr>
          <w:b/>
          <w:color w:val="000000"/>
        </w:rPr>
        <w:lastRenderedPageBreak/>
        <w:t xml:space="preserve">Supporting </w:t>
      </w:r>
      <w:r w:rsidR="00531C72" w:rsidRPr="00A42D20">
        <w:rPr>
          <w:b/>
          <w:color w:val="000000"/>
        </w:rPr>
        <w:t>Table 2</w:t>
      </w:r>
      <w:r w:rsidR="00AA7C5E" w:rsidRPr="00C17F19">
        <w:rPr>
          <w:color w:val="000000"/>
        </w:rPr>
        <w:t xml:space="preserve">: </w:t>
      </w:r>
      <w:r w:rsidR="00AA7C5E" w:rsidRPr="00C17F19">
        <w:rPr>
          <w:i/>
          <w:color w:val="000000"/>
        </w:rPr>
        <w:t xml:space="preserve">H. </w:t>
      </w:r>
      <w:proofErr w:type="spellStart"/>
      <w:r w:rsidR="00AA7C5E" w:rsidRPr="00C17F19">
        <w:rPr>
          <w:i/>
          <w:color w:val="000000"/>
        </w:rPr>
        <w:t>vulgare</w:t>
      </w:r>
      <w:proofErr w:type="spellEnd"/>
      <w:r w:rsidR="00AA7C5E" w:rsidRPr="00C17F19">
        <w:rPr>
          <w:i/>
          <w:color w:val="000000"/>
        </w:rPr>
        <w:t xml:space="preserve"> </w:t>
      </w:r>
      <w:r w:rsidR="00AA7C5E" w:rsidRPr="00C17F19">
        <w:rPr>
          <w:color w:val="000000"/>
        </w:rPr>
        <w:t>housekeeping gene primers.</w:t>
      </w:r>
      <w:bookmarkStart w:id="2" w:name="_Ref273176181"/>
    </w:p>
    <w:bookmarkEnd w:id="2"/>
    <w:p w:rsidR="00AA7C5E" w:rsidRDefault="00AA7C5E" w:rsidP="009B478E">
      <w:pPr>
        <w:rPr>
          <w:b/>
          <w:color w:val="000000"/>
        </w:rPr>
      </w:pPr>
    </w:p>
    <w:p w:rsidR="00A42D20" w:rsidRPr="00A42D20" w:rsidRDefault="00A42D20" w:rsidP="009B478E">
      <w:pPr>
        <w:rPr>
          <w:b/>
          <w:color w:val="000000"/>
        </w:rPr>
      </w:pPr>
    </w:p>
    <w:tbl>
      <w:tblPr>
        <w:tblW w:w="9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86"/>
        <w:gridCol w:w="935"/>
        <w:gridCol w:w="2423"/>
        <w:gridCol w:w="2358"/>
        <w:gridCol w:w="755"/>
        <w:gridCol w:w="755"/>
      </w:tblGrid>
      <w:tr w:rsidR="00DC63D7" w:rsidRPr="00B411F8" w:rsidTr="00DC63D7">
        <w:tc>
          <w:tcPr>
            <w:tcW w:w="959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086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gramStart"/>
            <w:r w:rsidRPr="00C17F19">
              <w:rPr>
                <w:color w:val="000000"/>
                <w:sz w:val="16"/>
                <w:szCs w:val="16"/>
              </w:rPr>
              <w:t>gene</w:t>
            </w:r>
            <w:proofErr w:type="gramEnd"/>
          </w:p>
        </w:tc>
        <w:tc>
          <w:tcPr>
            <w:tcW w:w="93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gramStart"/>
            <w:r w:rsidRPr="00C17F19">
              <w:rPr>
                <w:color w:val="000000"/>
                <w:sz w:val="16"/>
                <w:szCs w:val="16"/>
              </w:rPr>
              <w:t>abbreviation</w:t>
            </w:r>
            <w:proofErr w:type="gramEnd"/>
          </w:p>
        </w:tc>
        <w:tc>
          <w:tcPr>
            <w:tcW w:w="2423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FWD Sequence (5’-3’)</w:t>
            </w:r>
          </w:p>
        </w:tc>
        <w:tc>
          <w:tcPr>
            <w:tcW w:w="2358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REV sequence (5’-3’)</w:t>
            </w:r>
          </w:p>
        </w:tc>
        <w:tc>
          <w:tcPr>
            <w:tcW w:w="75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17F19">
              <w:rPr>
                <w:color w:val="000000"/>
                <w:sz w:val="16"/>
                <w:szCs w:val="16"/>
              </w:rPr>
              <w:t>Amplicon</w:t>
            </w:r>
            <w:proofErr w:type="spellEnd"/>
            <w:r w:rsidRPr="00C17F19">
              <w:rPr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755" w:type="dxa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ficiency</w:t>
            </w:r>
          </w:p>
        </w:tc>
      </w:tr>
      <w:tr w:rsidR="00DC63D7" w:rsidRPr="00B411F8" w:rsidTr="00DC63D7">
        <w:tc>
          <w:tcPr>
            <w:tcW w:w="959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U40042</w:t>
            </w:r>
          </w:p>
        </w:tc>
        <w:tc>
          <w:tcPr>
            <w:tcW w:w="1086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gramStart"/>
            <w:r w:rsidRPr="00C17F19">
              <w:rPr>
                <w:color w:val="000000"/>
                <w:sz w:val="16"/>
                <w:szCs w:val="16"/>
              </w:rPr>
              <w:t>a</w:t>
            </w:r>
            <w:proofErr w:type="gramEnd"/>
            <w:r w:rsidRPr="00C17F19">
              <w:rPr>
                <w:color w:val="000000"/>
                <w:sz w:val="16"/>
                <w:szCs w:val="16"/>
              </w:rPr>
              <w:t>-tubulin</w:t>
            </w:r>
          </w:p>
        </w:tc>
        <w:tc>
          <w:tcPr>
            <w:tcW w:w="93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TUBA</w:t>
            </w:r>
          </w:p>
        </w:tc>
        <w:tc>
          <w:tcPr>
            <w:tcW w:w="2423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CAACATACACCAACCTCAACAG</w:t>
            </w:r>
          </w:p>
        </w:tc>
        <w:tc>
          <w:tcPr>
            <w:tcW w:w="2358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AACTCATTCACATCAACATTCAGA</w:t>
            </w:r>
          </w:p>
        </w:tc>
        <w:tc>
          <w:tcPr>
            <w:tcW w:w="75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5" w:type="dxa"/>
          </w:tcPr>
          <w:p w:rsidR="00DC63D7" w:rsidRPr="00C17F19" w:rsidRDefault="00DC63D7" w:rsidP="00F80C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C3A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DC63D7" w:rsidRPr="00B411F8" w:rsidTr="00DC63D7">
        <w:tc>
          <w:tcPr>
            <w:tcW w:w="959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AY145451</w:t>
            </w:r>
          </w:p>
        </w:tc>
        <w:tc>
          <w:tcPr>
            <w:tcW w:w="1086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gramStart"/>
            <w:r w:rsidRPr="00C17F19">
              <w:rPr>
                <w:color w:val="000000"/>
                <w:sz w:val="16"/>
                <w:szCs w:val="16"/>
              </w:rPr>
              <w:t>actin</w:t>
            </w:r>
            <w:proofErr w:type="gramEnd"/>
          </w:p>
        </w:tc>
        <w:tc>
          <w:tcPr>
            <w:tcW w:w="93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ACTB</w:t>
            </w:r>
          </w:p>
        </w:tc>
        <w:tc>
          <w:tcPr>
            <w:tcW w:w="2423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CTGTGCCCATTTATGAAGGATAC</w:t>
            </w:r>
          </w:p>
        </w:tc>
        <w:tc>
          <w:tcPr>
            <w:tcW w:w="2358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GCTGAGGTTGTGAAGGAGTAA</w:t>
            </w:r>
          </w:p>
        </w:tc>
        <w:tc>
          <w:tcPr>
            <w:tcW w:w="75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755" w:type="dxa"/>
          </w:tcPr>
          <w:p w:rsidR="00DC63D7" w:rsidRPr="00C17F19" w:rsidRDefault="00DC63D7" w:rsidP="00F80C3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F80C3A">
              <w:rPr>
                <w:color w:val="000000"/>
                <w:sz w:val="16"/>
                <w:szCs w:val="16"/>
              </w:rPr>
              <w:t>1.22</w:t>
            </w:r>
          </w:p>
        </w:tc>
      </w:tr>
      <w:tr w:rsidR="00DC63D7" w:rsidRPr="00B411F8" w:rsidTr="00DC63D7">
        <w:tc>
          <w:tcPr>
            <w:tcW w:w="959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X04133</w:t>
            </w:r>
          </w:p>
        </w:tc>
        <w:tc>
          <w:tcPr>
            <w:tcW w:w="1086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gramStart"/>
            <w:r w:rsidRPr="00C17F19">
              <w:rPr>
                <w:color w:val="000000"/>
                <w:sz w:val="16"/>
                <w:szCs w:val="16"/>
              </w:rPr>
              <w:t>ubiquitin</w:t>
            </w:r>
            <w:proofErr w:type="gramEnd"/>
          </w:p>
        </w:tc>
        <w:tc>
          <w:tcPr>
            <w:tcW w:w="93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UBQ</w:t>
            </w:r>
          </w:p>
        </w:tc>
        <w:tc>
          <w:tcPr>
            <w:tcW w:w="2423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TTTGGTATTATTGAGGGTCTGATGA</w:t>
            </w:r>
          </w:p>
        </w:tc>
        <w:tc>
          <w:tcPr>
            <w:tcW w:w="2358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TGCTGCTGGGGATGATGTT</w:t>
            </w:r>
          </w:p>
        </w:tc>
        <w:tc>
          <w:tcPr>
            <w:tcW w:w="75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755" w:type="dxa"/>
          </w:tcPr>
          <w:p w:rsidR="00DC63D7" w:rsidRPr="00C17F19" w:rsidRDefault="00DC63D7" w:rsidP="00F80C3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F80C3A">
              <w:rPr>
                <w:color w:val="000000"/>
                <w:sz w:val="16"/>
                <w:szCs w:val="16"/>
              </w:rPr>
              <w:t>1.2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DC63D7" w:rsidRPr="00B411F8" w:rsidTr="00DC63D7">
        <w:tc>
          <w:tcPr>
            <w:tcW w:w="959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AJ344078</w:t>
            </w:r>
          </w:p>
        </w:tc>
        <w:tc>
          <w:tcPr>
            <w:tcW w:w="1086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gramStart"/>
            <w:r w:rsidRPr="00C17F19">
              <w:rPr>
                <w:color w:val="000000"/>
                <w:sz w:val="16"/>
                <w:szCs w:val="16"/>
              </w:rPr>
              <w:t>adenosine</w:t>
            </w:r>
            <w:proofErr w:type="gramEnd"/>
            <w:r w:rsidRPr="00C17F1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17F19">
              <w:rPr>
                <w:color w:val="000000"/>
                <w:sz w:val="16"/>
                <w:szCs w:val="16"/>
              </w:rPr>
              <w:t>triphosphatase</w:t>
            </w:r>
            <w:proofErr w:type="spellEnd"/>
          </w:p>
        </w:tc>
        <w:tc>
          <w:tcPr>
            <w:tcW w:w="93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H+-ATPase</w:t>
            </w:r>
          </w:p>
        </w:tc>
        <w:tc>
          <w:tcPr>
            <w:tcW w:w="2423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TCTCAGGGTTCACAGGTCTT</w:t>
            </w:r>
          </w:p>
        </w:tc>
        <w:tc>
          <w:tcPr>
            <w:tcW w:w="2358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CCGAACAGGTCCGTAATGG</w:t>
            </w:r>
          </w:p>
        </w:tc>
        <w:tc>
          <w:tcPr>
            <w:tcW w:w="75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755" w:type="dxa"/>
          </w:tcPr>
          <w:p w:rsidR="00DC63D7" w:rsidRPr="00C17F19" w:rsidRDefault="00DC63D7" w:rsidP="00F80C3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F80C3A">
              <w:rPr>
                <w:color w:val="000000"/>
                <w:sz w:val="16"/>
                <w:szCs w:val="16"/>
              </w:rPr>
              <w:t>1.2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DC63D7" w:rsidRPr="00B411F8" w:rsidTr="00DC63D7">
        <w:tc>
          <w:tcPr>
            <w:tcW w:w="959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X60343</w:t>
            </w:r>
          </w:p>
        </w:tc>
        <w:tc>
          <w:tcPr>
            <w:tcW w:w="1086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17F19">
              <w:rPr>
                <w:color w:val="000000"/>
                <w:sz w:val="16"/>
                <w:szCs w:val="16"/>
              </w:rPr>
              <w:t>glycerinaldehyde</w:t>
            </w:r>
            <w:proofErr w:type="spellEnd"/>
            <w:proofErr w:type="gramEnd"/>
            <w:r w:rsidRPr="00C17F19">
              <w:rPr>
                <w:color w:val="000000"/>
                <w:sz w:val="16"/>
                <w:szCs w:val="16"/>
              </w:rPr>
              <w:t>-phosphate dehydrogenase</w:t>
            </w:r>
          </w:p>
        </w:tc>
        <w:tc>
          <w:tcPr>
            <w:tcW w:w="93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2423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CTGATTGAGAAGGCTGATGGAT</w:t>
            </w:r>
          </w:p>
        </w:tc>
        <w:tc>
          <w:tcPr>
            <w:tcW w:w="2358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rFonts w:ascii="Times New Roman" w:hAnsi="Times New Roman"/>
                <w:color w:val="000000"/>
                <w:sz w:val="16"/>
                <w:szCs w:val="16"/>
              </w:rPr>
              <w:t>AGAGCAGGAGCGTCATTGA</w:t>
            </w:r>
          </w:p>
        </w:tc>
        <w:tc>
          <w:tcPr>
            <w:tcW w:w="755" w:type="dxa"/>
            <w:shd w:val="clear" w:color="auto" w:fill="auto"/>
          </w:tcPr>
          <w:p w:rsidR="00DC63D7" w:rsidRPr="00C17F19" w:rsidRDefault="00DC63D7" w:rsidP="00842DA7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17F19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755" w:type="dxa"/>
          </w:tcPr>
          <w:p w:rsidR="00DC63D7" w:rsidRPr="00C17F19" w:rsidRDefault="00DC63D7" w:rsidP="00F80C3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F80C3A">
              <w:rPr>
                <w:color w:val="000000"/>
                <w:sz w:val="16"/>
                <w:szCs w:val="16"/>
              </w:rPr>
              <w:t>1.25</w:t>
            </w:r>
          </w:p>
        </w:tc>
      </w:tr>
    </w:tbl>
    <w:p w:rsidR="00531C72" w:rsidRPr="00C17F19" w:rsidRDefault="00531C72" w:rsidP="009B478E">
      <w:pPr>
        <w:rPr>
          <w:color w:val="000000"/>
        </w:rPr>
      </w:pPr>
    </w:p>
    <w:p w:rsidR="00531C72" w:rsidRPr="00C17F19" w:rsidRDefault="00531C72" w:rsidP="009B478E">
      <w:pPr>
        <w:rPr>
          <w:color w:val="000000"/>
        </w:rPr>
      </w:pPr>
      <w:r w:rsidRPr="00C17F19">
        <w:rPr>
          <w:color w:val="000000"/>
        </w:rPr>
        <w:br w:type="page"/>
      </w:r>
    </w:p>
    <w:p w:rsidR="00AA7C5E" w:rsidRPr="00C17F19" w:rsidRDefault="00580661" w:rsidP="00AA7C5E">
      <w:pPr>
        <w:spacing w:line="480" w:lineRule="auto"/>
        <w:rPr>
          <w:color w:val="000000"/>
        </w:rPr>
      </w:pPr>
      <w:r w:rsidRPr="00A42D20">
        <w:rPr>
          <w:b/>
          <w:color w:val="000000"/>
        </w:rPr>
        <w:lastRenderedPageBreak/>
        <w:t xml:space="preserve">Supporting </w:t>
      </w:r>
      <w:r w:rsidR="00531C72" w:rsidRPr="00A42D20">
        <w:rPr>
          <w:b/>
          <w:color w:val="000000"/>
        </w:rPr>
        <w:t>Table 3</w:t>
      </w:r>
      <w:r w:rsidR="00AA7C5E" w:rsidRPr="00AA7C5E">
        <w:rPr>
          <w:color w:val="000000"/>
        </w:rPr>
        <w:t xml:space="preserve"> </w:t>
      </w:r>
      <w:r w:rsidR="00AA7C5E" w:rsidRPr="00C17F19">
        <w:rPr>
          <w:color w:val="000000"/>
        </w:rPr>
        <w:t xml:space="preserve">Primers used for </w:t>
      </w:r>
      <w:r w:rsidR="00AA7C5E" w:rsidRPr="00C17F19">
        <w:rPr>
          <w:i/>
          <w:color w:val="000000"/>
        </w:rPr>
        <w:t xml:space="preserve">B. </w:t>
      </w:r>
      <w:proofErr w:type="spellStart"/>
      <w:r w:rsidR="00AA7C5E" w:rsidRPr="00C17F19">
        <w:rPr>
          <w:i/>
          <w:color w:val="000000"/>
        </w:rPr>
        <w:t>graminis</w:t>
      </w:r>
      <w:proofErr w:type="spellEnd"/>
      <w:r w:rsidR="00AA7C5E" w:rsidRPr="00C17F19">
        <w:rPr>
          <w:i/>
          <w:color w:val="000000"/>
        </w:rPr>
        <w:t xml:space="preserve"> </w:t>
      </w:r>
      <w:r w:rsidR="00AA7C5E" w:rsidRPr="00C17F19">
        <w:rPr>
          <w:color w:val="000000"/>
        </w:rPr>
        <w:t>CSEP family 21</w:t>
      </w:r>
      <w:r w:rsidR="00175F22">
        <w:rPr>
          <w:color w:val="000000"/>
        </w:rPr>
        <w:t xml:space="preserve"> and conidia-specific gene</w:t>
      </w:r>
      <w:r w:rsidR="00AA7C5E" w:rsidRPr="00C17F19">
        <w:rPr>
          <w:color w:val="000000"/>
        </w:rPr>
        <w:t xml:space="preserve"> </w:t>
      </w:r>
      <w:proofErr w:type="spellStart"/>
      <w:r w:rsidR="00AA7C5E" w:rsidRPr="00C17F19">
        <w:rPr>
          <w:color w:val="000000"/>
        </w:rPr>
        <w:t>qPCR</w:t>
      </w:r>
      <w:proofErr w:type="spellEnd"/>
      <w:r w:rsidR="00AA7C5E" w:rsidRPr="00C17F19">
        <w:rPr>
          <w:color w:val="000000"/>
        </w:rPr>
        <w:t>.</w:t>
      </w:r>
      <w:bookmarkStart w:id="3" w:name="_Ref273176138"/>
    </w:p>
    <w:bookmarkEnd w:id="3"/>
    <w:p w:rsidR="00531C72" w:rsidRDefault="00531C72" w:rsidP="009B478E">
      <w:pPr>
        <w:rPr>
          <w:b/>
          <w:color w:val="000000"/>
        </w:rPr>
      </w:pPr>
    </w:p>
    <w:p w:rsidR="00A42D20" w:rsidRPr="00A42D20" w:rsidRDefault="00A42D20" w:rsidP="009B478E">
      <w:pPr>
        <w:rPr>
          <w:b/>
          <w:color w:val="000000"/>
        </w:rPr>
      </w:pPr>
    </w:p>
    <w:tbl>
      <w:tblPr>
        <w:tblW w:w="9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9"/>
        <w:gridCol w:w="1289"/>
        <w:gridCol w:w="2410"/>
        <w:gridCol w:w="2268"/>
        <w:gridCol w:w="1276"/>
        <w:gridCol w:w="1276"/>
      </w:tblGrid>
      <w:tr w:rsidR="00836903" w:rsidRPr="00B411F8" w:rsidTr="00836903">
        <w:tc>
          <w:tcPr>
            <w:tcW w:w="1229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289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CSEP number</w:t>
            </w:r>
          </w:p>
        </w:tc>
        <w:tc>
          <w:tcPr>
            <w:tcW w:w="2410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FWD Sequence (5’-3’)</w:t>
            </w:r>
          </w:p>
        </w:tc>
        <w:tc>
          <w:tcPr>
            <w:tcW w:w="2268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REV sequence (5’-3’)</w:t>
            </w:r>
          </w:p>
        </w:tc>
        <w:tc>
          <w:tcPr>
            <w:tcW w:w="1276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C17F19">
              <w:rPr>
                <w:color w:val="000000"/>
                <w:sz w:val="20"/>
                <w:szCs w:val="20"/>
              </w:rPr>
              <w:t>Amplicon</w:t>
            </w:r>
            <w:proofErr w:type="spellEnd"/>
            <w:r w:rsidRPr="00C17F19">
              <w:rPr>
                <w:color w:val="000000"/>
                <w:sz w:val="20"/>
                <w:szCs w:val="20"/>
              </w:rPr>
              <w:t xml:space="preserve"> length</w:t>
            </w:r>
          </w:p>
        </w:tc>
        <w:tc>
          <w:tcPr>
            <w:tcW w:w="1276" w:type="dxa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ficiency</w:t>
            </w:r>
          </w:p>
        </w:tc>
      </w:tr>
      <w:tr w:rsidR="00836903" w:rsidRPr="00B411F8" w:rsidTr="00836903">
        <w:tc>
          <w:tcPr>
            <w:tcW w:w="1229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CCU83233</w:t>
            </w:r>
          </w:p>
        </w:tc>
        <w:tc>
          <w:tcPr>
            <w:tcW w:w="1289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CSEP0064</w:t>
            </w:r>
          </w:p>
        </w:tc>
        <w:tc>
          <w:tcPr>
            <w:tcW w:w="2410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GAAACGTTCGAGCTGCAGTA</w:t>
            </w:r>
          </w:p>
        </w:tc>
        <w:tc>
          <w:tcPr>
            <w:tcW w:w="2268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TACAGCTCCTCCTTGCCAGT</w:t>
            </w:r>
          </w:p>
        </w:tc>
        <w:tc>
          <w:tcPr>
            <w:tcW w:w="1276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76" w:type="dxa"/>
          </w:tcPr>
          <w:p w:rsidR="00836903" w:rsidRPr="00C17F19" w:rsidRDefault="00836903" w:rsidP="0083690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36903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836903" w:rsidRPr="00B411F8" w:rsidTr="00836903">
        <w:tc>
          <w:tcPr>
            <w:tcW w:w="1229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CCU82938</w:t>
            </w:r>
          </w:p>
        </w:tc>
        <w:tc>
          <w:tcPr>
            <w:tcW w:w="1289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CSEP0065</w:t>
            </w:r>
          </w:p>
        </w:tc>
        <w:tc>
          <w:tcPr>
            <w:tcW w:w="2410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GCTGCAGGGTTTTATCATGG</w:t>
            </w:r>
          </w:p>
        </w:tc>
        <w:tc>
          <w:tcPr>
            <w:tcW w:w="2268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TCCAGACCAGCTTTCATTGG</w:t>
            </w:r>
          </w:p>
        </w:tc>
        <w:tc>
          <w:tcPr>
            <w:tcW w:w="1276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76" w:type="dxa"/>
          </w:tcPr>
          <w:p w:rsidR="00836903" w:rsidRPr="00C17F19" w:rsidRDefault="00836903" w:rsidP="0083690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36903">
              <w:rPr>
                <w:color w:val="000000"/>
                <w:sz w:val="20"/>
                <w:szCs w:val="20"/>
              </w:rPr>
              <w:t>1.23</w:t>
            </w:r>
          </w:p>
        </w:tc>
      </w:tr>
      <w:tr w:rsidR="00836903" w:rsidRPr="00B411F8" w:rsidTr="00836903">
        <w:tc>
          <w:tcPr>
            <w:tcW w:w="1229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CCU82934</w:t>
            </w:r>
          </w:p>
        </w:tc>
        <w:tc>
          <w:tcPr>
            <w:tcW w:w="1289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CSEP0066</w:t>
            </w:r>
          </w:p>
        </w:tc>
        <w:tc>
          <w:tcPr>
            <w:tcW w:w="2410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TGCCTTTAGTTGCTCACCAG</w:t>
            </w:r>
          </w:p>
        </w:tc>
        <w:tc>
          <w:tcPr>
            <w:tcW w:w="2268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TTTCCCGGAAGCTGTTATTG</w:t>
            </w:r>
          </w:p>
        </w:tc>
        <w:tc>
          <w:tcPr>
            <w:tcW w:w="1276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76" w:type="dxa"/>
          </w:tcPr>
          <w:p w:rsidR="00836903" w:rsidRPr="00C17F19" w:rsidRDefault="00836903" w:rsidP="0083690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36903">
              <w:rPr>
                <w:color w:val="000000"/>
                <w:sz w:val="20"/>
                <w:szCs w:val="20"/>
              </w:rPr>
              <w:t>1.23</w:t>
            </w:r>
          </w:p>
        </w:tc>
      </w:tr>
      <w:tr w:rsidR="00836903" w:rsidRPr="00B411F8" w:rsidTr="00836903">
        <w:tc>
          <w:tcPr>
            <w:tcW w:w="1229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CCU83219</w:t>
            </w:r>
          </w:p>
        </w:tc>
        <w:tc>
          <w:tcPr>
            <w:tcW w:w="1289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CSEP0264</w:t>
            </w:r>
          </w:p>
        </w:tc>
        <w:tc>
          <w:tcPr>
            <w:tcW w:w="2410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CGAGATGCAGCAGTATTTGC</w:t>
            </w:r>
          </w:p>
        </w:tc>
        <w:tc>
          <w:tcPr>
            <w:tcW w:w="2268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TGCTCTCCTTGCCAGTTTTC</w:t>
            </w:r>
          </w:p>
        </w:tc>
        <w:tc>
          <w:tcPr>
            <w:tcW w:w="1276" w:type="dxa"/>
            <w:shd w:val="clear" w:color="auto" w:fill="auto"/>
          </w:tcPr>
          <w:p w:rsidR="00836903" w:rsidRPr="00C17F19" w:rsidRDefault="00836903" w:rsidP="00842D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17F19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76" w:type="dxa"/>
          </w:tcPr>
          <w:p w:rsidR="00836903" w:rsidRPr="00C17F19" w:rsidRDefault="00836903" w:rsidP="0083690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36903">
              <w:rPr>
                <w:color w:val="000000"/>
                <w:sz w:val="20"/>
                <w:szCs w:val="20"/>
              </w:rPr>
              <w:t>1.23</w:t>
            </w:r>
          </w:p>
        </w:tc>
      </w:tr>
      <w:tr w:rsidR="00175F22" w:rsidRPr="00B411F8" w:rsidTr="00836903">
        <w:tc>
          <w:tcPr>
            <w:tcW w:w="1229" w:type="dxa"/>
            <w:shd w:val="clear" w:color="auto" w:fill="auto"/>
          </w:tcPr>
          <w:p w:rsidR="00175F22" w:rsidRPr="00AB12E4" w:rsidRDefault="00486527" w:rsidP="00842DA7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B12E4">
              <w:rPr>
                <w:color w:val="FF0000"/>
                <w:sz w:val="20"/>
                <w:szCs w:val="20"/>
              </w:rPr>
              <w:t>CCU76783</w:t>
            </w:r>
          </w:p>
        </w:tc>
        <w:tc>
          <w:tcPr>
            <w:tcW w:w="1289" w:type="dxa"/>
            <w:shd w:val="clear" w:color="auto" w:fill="auto"/>
          </w:tcPr>
          <w:p w:rsidR="00175F22" w:rsidRPr="00AB12E4" w:rsidRDefault="00175F22" w:rsidP="00842DA7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B12E4">
              <w:rPr>
                <w:color w:val="FF0000"/>
                <w:sz w:val="20"/>
                <w:szCs w:val="20"/>
              </w:rPr>
              <w:t>Conidia specific gene</w:t>
            </w:r>
          </w:p>
        </w:tc>
        <w:tc>
          <w:tcPr>
            <w:tcW w:w="2410" w:type="dxa"/>
            <w:shd w:val="clear" w:color="auto" w:fill="auto"/>
          </w:tcPr>
          <w:p w:rsidR="00175F22" w:rsidRPr="00AB12E4" w:rsidRDefault="00486527" w:rsidP="00842DA7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B12E4">
              <w:rPr>
                <w:color w:val="FF0000"/>
                <w:sz w:val="20"/>
                <w:szCs w:val="20"/>
              </w:rPr>
              <w:t>GGGTTCATCGGGTCTTTTCT</w:t>
            </w:r>
          </w:p>
        </w:tc>
        <w:tc>
          <w:tcPr>
            <w:tcW w:w="2268" w:type="dxa"/>
            <w:shd w:val="clear" w:color="auto" w:fill="auto"/>
          </w:tcPr>
          <w:p w:rsidR="00175F22" w:rsidRPr="00AB12E4" w:rsidRDefault="00486527" w:rsidP="00842DA7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B12E4">
              <w:rPr>
                <w:color w:val="FF0000"/>
                <w:sz w:val="20"/>
                <w:szCs w:val="20"/>
              </w:rPr>
              <w:t>AGTTGGGCCAAGGGTAAAGT</w:t>
            </w:r>
          </w:p>
        </w:tc>
        <w:tc>
          <w:tcPr>
            <w:tcW w:w="1276" w:type="dxa"/>
            <w:shd w:val="clear" w:color="auto" w:fill="auto"/>
          </w:tcPr>
          <w:p w:rsidR="00175F22" w:rsidRPr="00AB12E4" w:rsidRDefault="00486527" w:rsidP="00842DA7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B12E4">
              <w:rPr>
                <w:color w:val="FF0000"/>
                <w:sz w:val="20"/>
                <w:szCs w:val="20"/>
              </w:rPr>
              <w:t>149</w:t>
            </w:r>
          </w:p>
        </w:tc>
        <w:tc>
          <w:tcPr>
            <w:tcW w:w="1276" w:type="dxa"/>
          </w:tcPr>
          <w:p w:rsidR="00175F22" w:rsidRPr="00AB12E4" w:rsidRDefault="00175F22" w:rsidP="00175F22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B12E4">
              <w:rPr>
                <w:color w:val="FF0000"/>
                <w:sz w:val="20"/>
                <w:szCs w:val="20"/>
              </w:rPr>
              <w:t>1.22</w:t>
            </w:r>
          </w:p>
        </w:tc>
      </w:tr>
    </w:tbl>
    <w:p w:rsidR="00EB49D3" w:rsidRDefault="00EB49D3" w:rsidP="009B478E">
      <w:pPr>
        <w:rPr>
          <w:color w:val="000000"/>
        </w:rPr>
      </w:pPr>
    </w:p>
    <w:p w:rsidR="00EB49D3" w:rsidRDefault="00EB49D3">
      <w:pPr>
        <w:rPr>
          <w:b/>
          <w:color w:val="000000"/>
        </w:rPr>
      </w:pPr>
      <w:r>
        <w:rPr>
          <w:b/>
          <w:color w:val="000000"/>
        </w:rPr>
        <w:br w:type="page"/>
      </w:r>
    </w:p>
    <w:p w:rsidR="00EB49D3" w:rsidRPr="00A5468E" w:rsidRDefault="00EB49D3" w:rsidP="00EB49D3">
      <w:pPr>
        <w:spacing w:line="480" w:lineRule="auto"/>
        <w:rPr>
          <w:color w:val="FF0000"/>
        </w:rPr>
      </w:pPr>
      <w:r w:rsidRPr="00A5468E">
        <w:rPr>
          <w:b/>
          <w:color w:val="FF0000"/>
        </w:rPr>
        <w:lastRenderedPageBreak/>
        <w:t>Supporting Table</w:t>
      </w:r>
      <w:r w:rsidR="004767B7" w:rsidRPr="00A5468E">
        <w:rPr>
          <w:b/>
          <w:color w:val="FF0000"/>
        </w:rPr>
        <w:t xml:space="preserve"> </w:t>
      </w:r>
      <w:r w:rsidRPr="00A5468E">
        <w:rPr>
          <w:b/>
          <w:color w:val="FF0000"/>
        </w:rPr>
        <w:t>4</w:t>
      </w:r>
      <w:r w:rsidRPr="00A5468E">
        <w:rPr>
          <w:color w:val="FF0000"/>
        </w:rPr>
        <w:t xml:space="preserve"> Primers used for </w:t>
      </w:r>
      <w:r w:rsidRPr="00A5468E">
        <w:rPr>
          <w:i/>
          <w:color w:val="FF0000"/>
        </w:rPr>
        <w:t xml:space="preserve">H. </w:t>
      </w:r>
      <w:proofErr w:type="spellStart"/>
      <w:r w:rsidRPr="00A5468E">
        <w:rPr>
          <w:i/>
          <w:color w:val="FF0000"/>
        </w:rPr>
        <w:t>vulgare</w:t>
      </w:r>
      <w:proofErr w:type="spellEnd"/>
      <w:r w:rsidRPr="00A5468E">
        <w:rPr>
          <w:i/>
          <w:color w:val="FF0000"/>
        </w:rPr>
        <w:t xml:space="preserve"> </w:t>
      </w:r>
      <w:r w:rsidRPr="00A5468E">
        <w:rPr>
          <w:color w:val="FF0000"/>
        </w:rPr>
        <w:t xml:space="preserve">gene </w:t>
      </w:r>
      <w:proofErr w:type="spellStart"/>
      <w:r w:rsidRPr="00A5468E">
        <w:rPr>
          <w:color w:val="FF0000"/>
        </w:rPr>
        <w:t>qPCR</w:t>
      </w:r>
      <w:proofErr w:type="spellEnd"/>
      <w:r w:rsidRPr="00A5468E">
        <w:rPr>
          <w:color w:val="FF0000"/>
        </w:rPr>
        <w:t>.</w:t>
      </w:r>
    </w:p>
    <w:tbl>
      <w:tblPr>
        <w:tblW w:w="9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9"/>
        <w:gridCol w:w="1289"/>
        <w:gridCol w:w="2410"/>
        <w:gridCol w:w="2268"/>
        <w:gridCol w:w="1276"/>
        <w:gridCol w:w="1276"/>
      </w:tblGrid>
      <w:tr w:rsidR="00A5468E" w:rsidRPr="00A5468E" w:rsidTr="00825AF7">
        <w:tc>
          <w:tcPr>
            <w:tcW w:w="1229" w:type="dxa"/>
            <w:shd w:val="clear" w:color="auto" w:fill="auto"/>
          </w:tcPr>
          <w:p w:rsidR="00EB49D3" w:rsidRPr="00A5468E" w:rsidRDefault="00EB49D3" w:rsidP="00825AF7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Accession</w:t>
            </w:r>
          </w:p>
        </w:tc>
        <w:tc>
          <w:tcPr>
            <w:tcW w:w="1289" w:type="dxa"/>
            <w:shd w:val="clear" w:color="auto" w:fill="auto"/>
          </w:tcPr>
          <w:p w:rsidR="00EB49D3" w:rsidRPr="00A5468E" w:rsidRDefault="005C5CDA" w:rsidP="00825AF7">
            <w:pPr>
              <w:spacing w:line="360" w:lineRule="auto"/>
              <w:rPr>
                <w:color w:val="FF0000"/>
                <w:sz w:val="20"/>
                <w:szCs w:val="20"/>
              </w:rPr>
            </w:pPr>
            <w:proofErr w:type="gramStart"/>
            <w:r w:rsidRPr="00A5468E">
              <w:rPr>
                <w:color w:val="FF0000"/>
                <w:sz w:val="20"/>
                <w:szCs w:val="20"/>
              </w:rPr>
              <w:t>gene</w:t>
            </w:r>
            <w:proofErr w:type="gramEnd"/>
          </w:p>
        </w:tc>
        <w:tc>
          <w:tcPr>
            <w:tcW w:w="2410" w:type="dxa"/>
            <w:shd w:val="clear" w:color="auto" w:fill="auto"/>
          </w:tcPr>
          <w:p w:rsidR="00EB49D3" w:rsidRPr="00A5468E" w:rsidRDefault="00EB49D3" w:rsidP="00825AF7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FWD Sequence (5’-3’)</w:t>
            </w:r>
          </w:p>
        </w:tc>
        <w:tc>
          <w:tcPr>
            <w:tcW w:w="2268" w:type="dxa"/>
            <w:shd w:val="clear" w:color="auto" w:fill="auto"/>
          </w:tcPr>
          <w:p w:rsidR="00EB49D3" w:rsidRPr="00A5468E" w:rsidRDefault="00EB49D3" w:rsidP="00825AF7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REV sequence (5’-3’)</w:t>
            </w:r>
          </w:p>
        </w:tc>
        <w:tc>
          <w:tcPr>
            <w:tcW w:w="1276" w:type="dxa"/>
            <w:shd w:val="clear" w:color="auto" w:fill="auto"/>
          </w:tcPr>
          <w:p w:rsidR="00EB49D3" w:rsidRPr="00A5468E" w:rsidRDefault="00EB49D3" w:rsidP="00825AF7">
            <w:pPr>
              <w:spacing w:line="360" w:lineRule="auto"/>
              <w:rPr>
                <w:color w:val="FF0000"/>
                <w:sz w:val="20"/>
                <w:szCs w:val="20"/>
              </w:rPr>
            </w:pPr>
            <w:proofErr w:type="spellStart"/>
            <w:r w:rsidRPr="00A5468E">
              <w:rPr>
                <w:color w:val="FF0000"/>
                <w:sz w:val="20"/>
                <w:szCs w:val="20"/>
              </w:rPr>
              <w:t>Amplicon</w:t>
            </w:r>
            <w:proofErr w:type="spellEnd"/>
            <w:r w:rsidRPr="00A5468E">
              <w:rPr>
                <w:color w:val="FF0000"/>
                <w:sz w:val="20"/>
                <w:szCs w:val="20"/>
              </w:rPr>
              <w:t xml:space="preserve"> length</w:t>
            </w:r>
          </w:p>
        </w:tc>
        <w:tc>
          <w:tcPr>
            <w:tcW w:w="1276" w:type="dxa"/>
          </w:tcPr>
          <w:p w:rsidR="00EB49D3" w:rsidRPr="00A5468E" w:rsidRDefault="00EB49D3" w:rsidP="00825AF7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Efficiency</w:t>
            </w:r>
          </w:p>
        </w:tc>
      </w:tr>
      <w:tr w:rsidR="00A5468E" w:rsidRPr="00A5468E" w:rsidTr="00825AF7">
        <w:tc>
          <w:tcPr>
            <w:tcW w:w="1229" w:type="dxa"/>
            <w:shd w:val="clear" w:color="auto" w:fill="auto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KP293847</w:t>
            </w:r>
          </w:p>
        </w:tc>
        <w:tc>
          <w:tcPr>
            <w:tcW w:w="1289" w:type="dxa"/>
            <w:shd w:val="clear" w:color="auto" w:fill="auto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GST</w:t>
            </w:r>
          </w:p>
        </w:tc>
        <w:tc>
          <w:tcPr>
            <w:tcW w:w="2410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TGCCAGGAATTACAAGGGTTT</w:t>
            </w:r>
          </w:p>
        </w:tc>
        <w:tc>
          <w:tcPr>
            <w:tcW w:w="2268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GGTTATTATGCTCCAGTGAAGG</w:t>
            </w:r>
          </w:p>
        </w:tc>
        <w:tc>
          <w:tcPr>
            <w:tcW w:w="1276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128</w:t>
            </w:r>
          </w:p>
        </w:tc>
        <w:tc>
          <w:tcPr>
            <w:tcW w:w="1276" w:type="dxa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1.22</w:t>
            </w:r>
          </w:p>
        </w:tc>
      </w:tr>
      <w:tr w:rsidR="00A5468E" w:rsidRPr="00A5468E" w:rsidTr="00825AF7">
        <w:tc>
          <w:tcPr>
            <w:tcW w:w="1229" w:type="dxa"/>
            <w:shd w:val="clear" w:color="auto" w:fill="auto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KP293850</w:t>
            </w:r>
          </w:p>
        </w:tc>
        <w:tc>
          <w:tcPr>
            <w:tcW w:w="1289" w:type="dxa"/>
            <w:shd w:val="clear" w:color="auto" w:fill="auto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PR5</w:t>
            </w:r>
          </w:p>
        </w:tc>
        <w:tc>
          <w:tcPr>
            <w:tcW w:w="2410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CGCCGACCAACTACTCAATG</w:t>
            </w:r>
          </w:p>
        </w:tc>
        <w:tc>
          <w:tcPr>
            <w:tcW w:w="2268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GGCAGGGCAGGTGAAGG</w:t>
            </w:r>
          </w:p>
        </w:tc>
        <w:tc>
          <w:tcPr>
            <w:tcW w:w="1276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95</w:t>
            </w:r>
          </w:p>
        </w:tc>
        <w:tc>
          <w:tcPr>
            <w:tcW w:w="1276" w:type="dxa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1.25</w:t>
            </w:r>
          </w:p>
        </w:tc>
      </w:tr>
      <w:tr w:rsidR="00A5468E" w:rsidRPr="00A5468E" w:rsidTr="00825AF7">
        <w:tc>
          <w:tcPr>
            <w:tcW w:w="1229" w:type="dxa"/>
            <w:shd w:val="clear" w:color="auto" w:fill="auto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KP293851</w:t>
            </w:r>
          </w:p>
        </w:tc>
        <w:tc>
          <w:tcPr>
            <w:tcW w:w="1289" w:type="dxa"/>
            <w:shd w:val="clear" w:color="auto" w:fill="auto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PR10</w:t>
            </w:r>
          </w:p>
        </w:tc>
        <w:tc>
          <w:tcPr>
            <w:tcW w:w="2410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GCCAGGGTGTTCAAGACAG</w:t>
            </w:r>
          </w:p>
        </w:tc>
        <w:tc>
          <w:tcPr>
            <w:tcW w:w="2268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CGTCCAGCCTCTCGTACTC</w:t>
            </w:r>
          </w:p>
        </w:tc>
        <w:tc>
          <w:tcPr>
            <w:tcW w:w="1276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142</w:t>
            </w:r>
          </w:p>
        </w:tc>
        <w:tc>
          <w:tcPr>
            <w:tcW w:w="1276" w:type="dxa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1.22</w:t>
            </w:r>
          </w:p>
        </w:tc>
      </w:tr>
      <w:tr w:rsidR="00A5468E" w:rsidRPr="00A5468E" w:rsidTr="00825AF7">
        <w:tc>
          <w:tcPr>
            <w:tcW w:w="1229" w:type="dxa"/>
            <w:shd w:val="clear" w:color="auto" w:fill="auto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KP293852</w:t>
            </w:r>
          </w:p>
        </w:tc>
        <w:tc>
          <w:tcPr>
            <w:tcW w:w="1289" w:type="dxa"/>
            <w:shd w:val="clear" w:color="auto" w:fill="auto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proofErr w:type="gramStart"/>
            <w:r w:rsidRPr="00A5468E">
              <w:rPr>
                <w:color w:val="FF0000"/>
                <w:sz w:val="20"/>
                <w:szCs w:val="20"/>
              </w:rPr>
              <w:t>eEF1G</w:t>
            </w:r>
            <w:proofErr w:type="gramEnd"/>
          </w:p>
        </w:tc>
        <w:tc>
          <w:tcPr>
            <w:tcW w:w="2410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GGCTGCTCCTGCTAAACC</w:t>
            </w:r>
          </w:p>
        </w:tc>
        <w:tc>
          <w:tcPr>
            <w:tcW w:w="2268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AGGGGATTCTTGGGCTTAGG</w:t>
            </w:r>
          </w:p>
        </w:tc>
        <w:tc>
          <w:tcPr>
            <w:tcW w:w="1276" w:type="dxa"/>
            <w:shd w:val="clear" w:color="auto" w:fill="auto"/>
          </w:tcPr>
          <w:p w:rsidR="00315729" w:rsidRPr="00A5468E" w:rsidRDefault="005A3CF1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117</w:t>
            </w:r>
          </w:p>
        </w:tc>
        <w:tc>
          <w:tcPr>
            <w:tcW w:w="1276" w:type="dxa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1.23</w:t>
            </w:r>
          </w:p>
        </w:tc>
      </w:tr>
      <w:tr w:rsidR="00A5468E" w:rsidRPr="00A5468E" w:rsidTr="00825AF7">
        <w:tc>
          <w:tcPr>
            <w:tcW w:w="1229" w:type="dxa"/>
            <w:shd w:val="clear" w:color="auto" w:fill="auto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KP293845</w:t>
            </w:r>
          </w:p>
        </w:tc>
        <w:tc>
          <w:tcPr>
            <w:tcW w:w="1289" w:type="dxa"/>
            <w:shd w:val="clear" w:color="auto" w:fill="auto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proofErr w:type="gramStart"/>
            <w:r w:rsidRPr="00A5468E">
              <w:rPr>
                <w:color w:val="FF0000"/>
                <w:sz w:val="20"/>
                <w:szCs w:val="20"/>
              </w:rPr>
              <w:t>eEF1A</w:t>
            </w:r>
            <w:proofErr w:type="gramEnd"/>
          </w:p>
        </w:tc>
        <w:tc>
          <w:tcPr>
            <w:tcW w:w="2410" w:type="dxa"/>
            <w:shd w:val="clear" w:color="auto" w:fill="auto"/>
          </w:tcPr>
          <w:p w:rsidR="00315729" w:rsidRPr="00A5468E" w:rsidRDefault="004D3B37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GACAGGCGATCAGGTAAGGA</w:t>
            </w:r>
          </w:p>
        </w:tc>
        <w:tc>
          <w:tcPr>
            <w:tcW w:w="2268" w:type="dxa"/>
            <w:shd w:val="clear" w:color="auto" w:fill="auto"/>
          </w:tcPr>
          <w:p w:rsidR="00315729" w:rsidRPr="00A5468E" w:rsidRDefault="004D3B37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TGGGCTTGGTGGGAATCAT</w:t>
            </w:r>
          </w:p>
        </w:tc>
        <w:tc>
          <w:tcPr>
            <w:tcW w:w="1276" w:type="dxa"/>
            <w:shd w:val="clear" w:color="auto" w:fill="auto"/>
          </w:tcPr>
          <w:p w:rsidR="00315729" w:rsidRPr="00A5468E" w:rsidRDefault="004D3B37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91</w:t>
            </w:r>
          </w:p>
        </w:tc>
        <w:tc>
          <w:tcPr>
            <w:tcW w:w="1276" w:type="dxa"/>
          </w:tcPr>
          <w:p w:rsidR="00315729" w:rsidRPr="00A5468E" w:rsidRDefault="00315729" w:rsidP="00315729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5468E">
              <w:rPr>
                <w:color w:val="FF0000"/>
                <w:sz w:val="20"/>
                <w:szCs w:val="20"/>
              </w:rPr>
              <w:t>1.23</w:t>
            </w:r>
          </w:p>
        </w:tc>
      </w:tr>
    </w:tbl>
    <w:p w:rsidR="009B478E" w:rsidRPr="00A5468E" w:rsidRDefault="009B478E" w:rsidP="009B478E">
      <w:pPr>
        <w:rPr>
          <w:color w:val="FF0000"/>
        </w:rPr>
      </w:pPr>
      <w:r w:rsidRPr="00A5468E">
        <w:rPr>
          <w:color w:val="FF0000"/>
        </w:rPr>
        <w:br w:type="page"/>
      </w:r>
    </w:p>
    <w:p w:rsidR="00AA7C5E" w:rsidRPr="00C17F19" w:rsidRDefault="00580661" w:rsidP="00AA7C5E">
      <w:pPr>
        <w:spacing w:line="480" w:lineRule="auto"/>
        <w:rPr>
          <w:color w:val="000000"/>
        </w:rPr>
      </w:pPr>
      <w:r w:rsidRPr="00A42D20">
        <w:rPr>
          <w:b/>
          <w:color w:val="000000"/>
        </w:rPr>
        <w:lastRenderedPageBreak/>
        <w:t xml:space="preserve">Supporting Table </w:t>
      </w:r>
      <w:r w:rsidR="004767B7">
        <w:rPr>
          <w:b/>
          <w:color w:val="000000"/>
        </w:rPr>
        <w:t>5</w:t>
      </w:r>
      <w:r w:rsidR="00AA7C5E">
        <w:rPr>
          <w:b/>
          <w:color w:val="000000"/>
        </w:rPr>
        <w:t xml:space="preserve">: </w:t>
      </w:r>
      <w:r w:rsidR="00AA7C5E" w:rsidRPr="00C17F19">
        <w:rPr>
          <w:color w:val="000000"/>
        </w:rPr>
        <w:t xml:space="preserve">Analyses of RNA samples used for </w:t>
      </w:r>
      <w:proofErr w:type="spellStart"/>
      <w:r w:rsidR="00AA7C5E" w:rsidRPr="00C17F19">
        <w:rPr>
          <w:color w:val="000000"/>
        </w:rPr>
        <w:t>qPCR</w:t>
      </w:r>
      <w:proofErr w:type="spellEnd"/>
      <w:r w:rsidR="00AA7C5E" w:rsidRPr="00C17F19">
        <w:rPr>
          <w:color w:val="000000"/>
        </w:rPr>
        <w:t>. The term ‘RIN’ stands for RNA Integrity Number; ‘</w:t>
      </w:r>
      <w:proofErr w:type="spellStart"/>
      <w:r w:rsidR="00AA7C5E" w:rsidRPr="00C17F19">
        <w:rPr>
          <w:color w:val="000000"/>
        </w:rPr>
        <w:t>hpi</w:t>
      </w:r>
      <w:proofErr w:type="spellEnd"/>
      <w:r w:rsidR="00AA7C5E" w:rsidRPr="00C17F19">
        <w:rPr>
          <w:color w:val="000000"/>
        </w:rPr>
        <w:t xml:space="preserve">’ for hours post inoculation; ‘epiphytic’ for </w:t>
      </w:r>
      <w:r w:rsidR="00AA7C5E" w:rsidRPr="00C17F19">
        <w:rPr>
          <w:i/>
          <w:color w:val="000000"/>
        </w:rPr>
        <w:t xml:space="preserve">B. </w:t>
      </w:r>
      <w:proofErr w:type="spellStart"/>
      <w:r w:rsidR="00AA7C5E" w:rsidRPr="00C17F19">
        <w:rPr>
          <w:i/>
          <w:color w:val="000000"/>
        </w:rPr>
        <w:t>graminis</w:t>
      </w:r>
      <w:proofErr w:type="spellEnd"/>
      <w:r w:rsidR="00AA7C5E" w:rsidRPr="00C17F19">
        <w:rPr>
          <w:i/>
          <w:color w:val="000000"/>
        </w:rPr>
        <w:t xml:space="preserve"> </w:t>
      </w:r>
      <w:r w:rsidR="00AA7C5E" w:rsidRPr="00C17F19">
        <w:rPr>
          <w:color w:val="000000"/>
        </w:rPr>
        <w:t xml:space="preserve">epiphytic material; ‘and epidermal’ for barley epidermal peels (containing </w:t>
      </w:r>
      <w:r w:rsidR="00AA7C5E" w:rsidRPr="00C17F19">
        <w:rPr>
          <w:i/>
          <w:color w:val="000000"/>
        </w:rPr>
        <w:t xml:space="preserve">B. </w:t>
      </w:r>
      <w:proofErr w:type="spellStart"/>
      <w:r w:rsidR="00AA7C5E" w:rsidRPr="00C17F19">
        <w:rPr>
          <w:i/>
          <w:color w:val="000000"/>
        </w:rPr>
        <w:t>graminis</w:t>
      </w:r>
      <w:proofErr w:type="spellEnd"/>
      <w:r w:rsidR="00AA7C5E" w:rsidRPr="00C17F19">
        <w:rPr>
          <w:i/>
          <w:color w:val="000000"/>
        </w:rPr>
        <w:t xml:space="preserve"> </w:t>
      </w:r>
      <w:r w:rsidR="00AA7C5E" w:rsidRPr="00C17F19">
        <w:rPr>
          <w:color w:val="000000"/>
        </w:rPr>
        <w:t>hyphae).</w:t>
      </w:r>
    </w:p>
    <w:p w:rsidR="00580661" w:rsidRDefault="00580661" w:rsidP="00580661">
      <w:pPr>
        <w:rPr>
          <w:b/>
          <w:color w:val="000000"/>
        </w:rPr>
      </w:pPr>
    </w:p>
    <w:p w:rsidR="00A42D20" w:rsidRPr="00A42D20" w:rsidRDefault="00A42D20" w:rsidP="00580661">
      <w:pPr>
        <w:rPr>
          <w:b/>
          <w:color w:val="000000"/>
        </w:rPr>
      </w:pPr>
    </w:p>
    <w:tbl>
      <w:tblPr>
        <w:tblW w:w="5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8"/>
        <w:gridCol w:w="1300"/>
        <w:gridCol w:w="2059"/>
        <w:gridCol w:w="1300"/>
      </w:tblGrid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95709C" w:rsidP="0095709C">
            <w:pPr>
              <w:rPr>
                <w:rFonts w:asciiTheme="majorHAnsi" w:hAnsiTheme="majorHAnsi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</w:rPr>
              <w:t>T</w:t>
            </w:r>
            <w:r w:rsidR="008063E6"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ime poi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95709C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</w:rPr>
              <w:t>R</w:t>
            </w:r>
            <w:r w:rsidR="008063E6"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eplicat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95709C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color w:val="FF0000"/>
                <w:sz w:val="20"/>
                <w:szCs w:val="20"/>
              </w:rPr>
              <w:t>C</w:t>
            </w:r>
            <w:r w:rsidR="008063E6"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oncentration(</w:t>
            </w:r>
            <w:proofErr w:type="spellStart"/>
            <w:proofErr w:type="gramEnd"/>
            <w:r w:rsidR="008063E6"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ng</w:t>
            </w:r>
            <w:proofErr w:type="spellEnd"/>
            <w:r w:rsidR="008063E6"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/</w:t>
            </w:r>
            <w:proofErr w:type="spellStart"/>
            <w:r w:rsidR="008063E6"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ul</w:t>
            </w:r>
            <w:proofErr w:type="spellEnd"/>
            <w:r w:rsidR="008063E6"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RIN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0hpi(conidia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26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.5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33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.3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09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9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0hpi(barley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456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9.2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40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.4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480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.8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4hpi epiphyt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7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3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.4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8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.9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6hpi epiphyt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19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.6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5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9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.2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6hpi epiphyt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9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.9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4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4hpi epiphyt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2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6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6.9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4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.7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4hpi epiderm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16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9.4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20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9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61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9.5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48hpi epiphyt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32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66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.5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8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6.9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48hpi epiderm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10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.3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00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.9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20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9.4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2hpi epiphyt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69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.7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7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55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9.2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2hpi epiderm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60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9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60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13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7.9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20hpi epiphyt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524</w:t>
            </w:r>
            <w:r w:rsidR="0095709C">
              <w:rPr>
                <w:rFonts w:asciiTheme="majorHAnsi" w:hAnsiTheme="majorHAnsi"/>
                <w:color w:val="FF0000"/>
                <w:sz w:val="20"/>
                <w:szCs w:val="20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9.2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230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.6</w:t>
            </w:r>
          </w:p>
        </w:tc>
      </w:tr>
      <w:tr w:rsidR="008063E6" w:rsidRPr="008063E6" w:rsidTr="00AA5B90">
        <w:trPr>
          <w:trHeight w:val="300"/>
        </w:trPr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128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63E6" w:rsidRPr="008063E6" w:rsidRDefault="008063E6" w:rsidP="0095709C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8063E6">
              <w:rPr>
                <w:rFonts w:asciiTheme="majorHAnsi" w:hAnsiTheme="majorHAnsi"/>
                <w:color w:val="FF0000"/>
                <w:sz w:val="20"/>
                <w:szCs w:val="20"/>
              </w:rPr>
              <w:t>8</w:t>
            </w:r>
          </w:p>
        </w:tc>
      </w:tr>
    </w:tbl>
    <w:p w:rsidR="00ED277C" w:rsidRPr="002A2F0B" w:rsidRDefault="00ED277C" w:rsidP="00A42D20">
      <w:pPr>
        <w:rPr>
          <w:rFonts w:asciiTheme="majorHAnsi" w:hAnsiTheme="majorHAnsi"/>
          <w:color w:val="FF0000"/>
          <w:sz w:val="20"/>
          <w:szCs w:val="20"/>
        </w:rPr>
      </w:pPr>
    </w:p>
    <w:sectPr w:rsidR="00ED277C" w:rsidRPr="002A2F0B" w:rsidSect="007F3EC8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BDF" w:rsidRDefault="006B2BDF" w:rsidP="00D679C7">
      <w:r>
        <w:separator/>
      </w:r>
    </w:p>
  </w:endnote>
  <w:endnote w:type="continuationSeparator" w:id="0">
    <w:p w:rsidR="006B2BDF" w:rsidRDefault="006B2BDF" w:rsidP="00D67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BDF" w:rsidRDefault="006B2BDF" w:rsidP="00D679C7">
      <w:r>
        <w:separator/>
      </w:r>
    </w:p>
  </w:footnote>
  <w:footnote w:type="continuationSeparator" w:id="0">
    <w:p w:rsidR="006B2BDF" w:rsidRDefault="006B2BDF" w:rsidP="00D679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5870EC"/>
    <w:multiLevelType w:val="multilevel"/>
    <w:tmpl w:val="0409001F"/>
    <w:styleLink w:val="MResproject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43961"/>
    <w:rsid w:val="0000230E"/>
    <w:rsid w:val="00002F12"/>
    <w:rsid w:val="00005781"/>
    <w:rsid w:val="00006E45"/>
    <w:rsid w:val="0001587A"/>
    <w:rsid w:val="00016DFE"/>
    <w:rsid w:val="000254A0"/>
    <w:rsid w:val="0002551C"/>
    <w:rsid w:val="00026B87"/>
    <w:rsid w:val="00027ACF"/>
    <w:rsid w:val="00035F95"/>
    <w:rsid w:val="000360EE"/>
    <w:rsid w:val="00041569"/>
    <w:rsid w:val="00042A32"/>
    <w:rsid w:val="0004442C"/>
    <w:rsid w:val="00045850"/>
    <w:rsid w:val="00045DBC"/>
    <w:rsid w:val="00061553"/>
    <w:rsid w:val="00061D1B"/>
    <w:rsid w:val="00075FAB"/>
    <w:rsid w:val="0008137B"/>
    <w:rsid w:val="00083F3D"/>
    <w:rsid w:val="000874E3"/>
    <w:rsid w:val="00090787"/>
    <w:rsid w:val="00090C43"/>
    <w:rsid w:val="0009160F"/>
    <w:rsid w:val="00092EEA"/>
    <w:rsid w:val="000A4800"/>
    <w:rsid w:val="000A6769"/>
    <w:rsid w:val="000A6AE0"/>
    <w:rsid w:val="000A72E2"/>
    <w:rsid w:val="000A7F7B"/>
    <w:rsid w:val="000B37FB"/>
    <w:rsid w:val="000C2B7A"/>
    <w:rsid w:val="000C3850"/>
    <w:rsid w:val="000D2632"/>
    <w:rsid w:val="000D4F43"/>
    <w:rsid w:val="000D7EA3"/>
    <w:rsid w:val="000E42F7"/>
    <w:rsid w:val="000E4A28"/>
    <w:rsid w:val="000E5210"/>
    <w:rsid w:val="000E69D3"/>
    <w:rsid w:val="000F2F26"/>
    <w:rsid w:val="000F3A16"/>
    <w:rsid w:val="000F5564"/>
    <w:rsid w:val="000F723C"/>
    <w:rsid w:val="00103C74"/>
    <w:rsid w:val="00107570"/>
    <w:rsid w:val="00110644"/>
    <w:rsid w:val="00116F7F"/>
    <w:rsid w:val="00121930"/>
    <w:rsid w:val="00127AEB"/>
    <w:rsid w:val="00132CF3"/>
    <w:rsid w:val="00136E5C"/>
    <w:rsid w:val="00141D37"/>
    <w:rsid w:val="00144168"/>
    <w:rsid w:val="00146B84"/>
    <w:rsid w:val="00147333"/>
    <w:rsid w:val="00154750"/>
    <w:rsid w:val="00156F72"/>
    <w:rsid w:val="00162B55"/>
    <w:rsid w:val="00162C7D"/>
    <w:rsid w:val="00164782"/>
    <w:rsid w:val="00167395"/>
    <w:rsid w:val="001755EA"/>
    <w:rsid w:val="00175F22"/>
    <w:rsid w:val="001813E7"/>
    <w:rsid w:val="00184C9F"/>
    <w:rsid w:val="00185BA8"/>
    <w:rsid w:val="0019769D"/>
    <w:rsid w:val="00197E59"/>
    <w:rsid w:val="001A4C9A"/>
    <w:rsid w:val="001B09DD"/>
    <w:rsid w:val="001B58B6"/>
    <w:rsid w:val="001B7CA8"/>
    <w:rsid w:val="001B7D52"/>
    <w:rsid w:val="001D5CD8"/>
    <w:rsid w:val="001D79A5"/>
    <w:rsid w:val="001E4ED1"/>
    <w:rsid w:val="001E5ED2"/>
    <w:rsid w:val="001E7A32"/>
    <w:rsid w:val="001F007B"/>
    <w:rsid w:val="001F33B0"/>
    <w:rsid w:val="001F37BC"/>
    <w:rsid w:val="001F4E14"/>
    <w:rsid w:val="001F73A0"/>
    <w:rsid w:val="00200862"/>
    <w:rsid w:val="002028B8"/>
    <w:rsid w:val="002039E8"/>
    <w:rsid w:val="00205382"/>
    <w:rsid w:val="002120D3"/>
    <w:rsid w:val="002174D3"/>
    <w:rsid w:val="00220046"/>
    <w:rsid w:val="00222142"/>
    <w:rsid w:val="00231343"/>
    <w:rsid w:val="002315BD"/>
    <w:rsid w:val="00232F69"/>
    <w:rsid w:val="00234AC6"/>
    <w:rsid w:val="0024526C"/>
    <w:rsid w:val="00252AF5"/>
    <w:rsid w:val="0026147C"/>
    <w:rsid w:val="00265511"/>
    <w:rsid w:val="00265971"/>
    <w:rsid w:val="00265FA8"/>
    <w:rsid w:val="0028635F"/>
    <w:rsid w:val="0029126B"/>
    <w:rsid w:val="002A2F0B"/>
    <w:rsid w:val="002A4687"/>
    <w:rsid w:val="002B274B"/>
    <w:rsid w:val="002C082E"/>
    <w:rsid w:val="002C0B3C"/>
    <w:rsid w:val="002C6170"/>
    <w:rsid w:val="002C7D54"/>
    <w:rsid w:val="002D2DFA"/>
    <w:rsid w:val="002D30B6"/>
    <w:rsid w:val="002D32D3"/>
    <w:rsid w:val="002D40AF"/>
    <w:rsid w:val="002D6A1C"/>
    <w:rsid w:val="002E0427"/>
    <w:rsid w:val="002E2F1C"/>
    <w:rsid w:val="002E426D"/>
    <w:rsid w:val="002E7B61"/>
    <w:rsid w:val="002F031B"/>
    <w:rsid w:val="002F05DA"/>
    <w:rsid w:val="002F5C2F"/>
    <w:rsid w:val="003000C9"/>
    <w:rsid w:val="00300BEA"/>
    <w:rsid w:val="003147B1"/>
    <w:rsid w:val="00315729"/>
    <w:rsid w:val="00322A4F"/>
    <w:rsid w:val="00327CB3"/>
    <w:rsid w:val="00336A70"/>
    <w:rsid w:val="00337886"/>
    <w:rsid w:val="003408E3"/>
    <w:rsid w:val="003454EC"/>
    <w:rsid w:val="00346577"/>
    <w:rsid w:val="00346F67"/>
    <w:rsid w:val="003524BF"/>
    <w:rsid w:val="00353D18"/>
    <w:rsid w:val="003734E7"/>
    <w:rsid w:val="00387DF4"/>
    <w:rsid w:val="00391AD1"/>
    <w:rsid w:val="00393A9B"/>
    <w:rsid w:val="0039592B"/>
    <w:rsid w:val="003974F0"/>
    <w:rsid w:val="003979E0"/>
    <w:rsid w:val="003B11F8"/>
    <w:rsid w:val="003C5A84"/>
    <w:rsid w:val="003C5CF0"/>
    <w:rsid w:val="003C723C"/>
    <w:rsid w:val="003D593C"/>
    <w:rsid w:val="003D7BE5"/>
    <w:rsid w:val="003E1A83"/>
    <w:rsid w:val="003F110F"/>
    <w:rsid w:val="003F4B78"/>
    <w:rsid w:val="003F7339"/>
    <w:rsid w:val="004067A5"/>
    <w:rsid w:val="00407908"/>
    <w:rsid w:val="00410BEC"/>
    <w:rsid w:val="004121E5"/>
    <w:rsid w:val="00412324"/>
    <w:rsid w:val="00416773"/>
    <w:rsid w:val="004212F0"/>
    <w:rsid w:val="00447D45"/>
    <w:rsid w:val="00450DED"/>
    <w:rsid w:val="00453C2F"/>
    <w:rsid w:val="00474135"/>
    <w:rsid w:val="00475A49"/>
    <w:rsid w:val="004767B7"/>
    <w:rsid w:val="00477A6D"/>
    <w:rsid w:val="00480216"/>
    <w:rsid w:val="004838E7"/>
    <w:rsid w:val="00483E62"/>
    <w:rsid w:val="00486527"/>
    <w:rsid w:val="00487F06"/>
    <w:rsid w:val="00494BF5"/>
    <w:rsid w:val="004971D3"/>
    <w:rsid w:val="004A50D6"/>
    <w:rsid w:val="004C7E19"/>
    <w:rsid w:val="004D1B8B"/>
    <w:rsid w:val="004D1F1C"/>
    <w:rsid w:val="004D3B37"/>
    <w:rsid w:val="00502EAD"/>
    <w:rsid w:val="00503E5C"/>
    <w:rsid w:val="0051721B"/>
    <w:rsid w:val="00520854"/>
    <w:rsid w:val="005220D3"/>
    <w:rsid w:val="0052726C"/>
    <w:rsid w:val="00531C72"/>
    <w:rsid w:val="00536ED1"/>
    <w:rsid w:val="00537281"/>
    <w:rsid w:val="00540D5D"/>
    <w:rsid w:val="00547DA1"/>
    <w:rsid w:val="00554DDE"/>
    <w:rsid w:val="005550F4"/>
    <w:rsid w:val="00580661"/>
    <w:rsid w:val="00592456"/>
    <w:rsid w:val="005A02B3"/>
    <w:rsid w:val="005A3CF1"/>
    <w:rsid w:val="005B24F4"/>
    <w:rsid w:val="005B271B"/>
    <w:rsid w:val="005B650D"/>
    <w:rsid w:val="005C5CDA"/>
    <w:rsid w:val="005D4A0D"/>
    <w:rsid w:val="005D5498"/>
    <w:rsid w:val="005D6766"/>
    <w:rsid w:val="005E3D16"/>
    <w:rsid w:val="005E480C"/>
    <w:rsid w:val="005F0F14"/>
    <w:rsid w:val="005F4448"/>
    <w:rsid w:val="005F453D"/>
    <w:rsid w:val="00606C69"/>
    <w:rsid w:val="00612F47"/>
    <w:rsid w:val="006130B7"/>
    <w:rsid w:val="00620056"/>
    <w:rsid w:val="0062203F"/>
    <w:rsid w:val="006322E1"/>
    <w:rsid w:val="00635BB7"/>
    <w:rsid w:val="00641C89"/>
    <w:rsid w:val="00642CBC"/>
    <w:rsid w:val="006455F8"/>
    <w:rsid w:val="006549CC"/>
    <w:rsid w:val="006644E1"/>
    <w:rsid w:val="006732E2"/>
    <w:rsid w:val="0067404C"/>
    <w:rsid w:val="0067475C"/>
    <w:rsid w:val="006774D8"/>
    <w:rsid w:val="006815EC"/>
    <w:rsid w:val="0068250D"/>
    <w:rsid w:val="006841EC"/>
    <w:rsid w:val="0068702F"/>
    <w:rsid w:val="00687BB9"/>
    <w:rsid w:val="006959C2"/>
    <w:rsid w:val="006A3BB4"/>
    <w:rsid w:val="006B2BDF"/>
    <w:rsid w:val="006B6474"/>
    <w:rsid w:val="006C01D9"/>
    <w:rsid w:val="006C2495"/>
    <w:rsid w:val="006C28CD"/>
    <w:rsid w:val="006C4922"/>
    <w:rsid w:val="006C52AD"/>
    <w:rsid w:val="006D22A8"/>
    <w:rsid w:val="006D2C42"/>
    <w:rsid w:val="006D3940"/>
    <w:rsid w:val="006D4777"/>
    <w:rsid w:val="006E61D3"/>
    <w:rsid w:val="006F5C5A"/>
    <w:rsid w:val="00704EA4"/>
    <w:rsid w:val="00712233"/>
    <w:rsid w:val="0071315F"/>
    <w:rsid w:val="00716592"/>
    <w:rsid w:val="007171CE"/>
    <w:rsid w:val="00722BE5"/>
    <w:rsid w:val="007257C4"/>
    <w:rsid w:val="007275EC"/>
    <w:rsid w:val="00730CCC"/>
    <w:rsid w:val="0074022B"/>
    <w:rsid w:val="007440BD"/>
    <w:rsid w:val="00745AC1"/>
    <w:rsid w:val="00745D3B"/>
    <w:rsid w:val="007471DF"/>
    <w:rsid w:val="0075492A"/>
    <w:rsid w:val="007553E2"/>
    <w:rsid w:val="00761B14"/>
    <w:rsid w:val="00772FA0"/>
    <w:rsid w:val="00775ACF"/>
    <w:rsid w:val="00777724"/>
    <w:rsid w:val="00790C31"/>
    <w:rsid w:val="007938F2"/>
    <w:rsid w:val="00796A2F"/>
    <w:rsid w:val="007A14DC"/>
    <w:rsid w:val="007A4258"/>
    <w:rsid w:val="007A7135"/>
    <w:rsid w:val="007A7C84"/>
    <w:rsid w:val="007C0AF7"/>
    <w:rsid w:val="007C2B81"/>
    <w:rsid w:val="007C4095"/>
    <w:rsid w:val="007C4CF3"/>
    <w:rsid w:val="007D65A2"/>
    <w:rsid w:val="007E7277"/>
    <w:rsid w:val="007E7C9C"/>
    <w:rsid w:val="007F3EC8"/>
    <w:rsid w:val="007F68BF"/>
    <w:rsid w:val="007F781E"/>
    <w:rsid w:val="00800902"/>
    <w:rsid w:val="00803AE0"/>
    <w:rsid w:val="008063E6"/>
    <w:rsid w:val="00811DB2"/>
    <w:rsid w:val="00813C25"/>
    <w:rsid w:val="00816172"/>
    <w:rsid w:val="008211BA"/>
    <w:rsid w:val="00827EB2"/>
    <w:rsid w:val="00836903"/>
    <w:rsid w:val="0084004D"/>
    <w:rsid w:val="00842DA7"/>
    <w:rsid w:val="00846F11"/>
    <w:rsid w:val="00851BEC"/>
    <w:rsid w:val="008556DD"/>
    <w:rsid w:val="008575E6"/>
    <w:rsid w:val="008579B0"/>
    <w:rsid w:val="00872F83"/>
    <w:rsid w:val="00876E98"/>
    <w:rsid w:val="00880154"/>
    <w:rsid w:val="008802BA"/>
    <w:rsid w:val="00886703"/>
    <w:rsid w:val="00897F9E"/>
    <w:rsid w:val="008A317D"/>
    <w:rsid w:val="008A6F16"/>
    <w:rsid w:val="008B15EB"/>
    <w:rsid w:val="008B1E8C"/>
    <w:rsid w:val="008B2B57"/>
    <w:rsid w:val="008B78BF"/>
    <w:rsid w:val="008B7F79"/>
    <w:rsid w:val="008C2B4B"/>
    <w:rsid w:val="008D2DD5"/>
    <w:rsid w:val="008D44A8"/>
    <w:rsid w:val="008E09DB"/>
    <w:rsid w:val="008E4320"/>
    <w:rsid w:val="008E46B8"/>
    <w:rsid w:val="008E7C9C"/>
    <w:rsid w:val="008F338B"/>
    <w:rsid w:val="008F421F"/>
    <w:rsid w:val="00910C0D"/>
    <w:rsid w:val="00917DEC"/>
    <w:rsid w:val="00931761"/>
    <w:rsid w:val="00940D10"/>
    <w:rsid w:val="00943E8E"/>
    <w:rsid w:val="00944570"/>
    <w:rsid w:val="00956FD2"/>
    <w:rsid w:val="0095709C"/>
    <w:rsid w:val="00957AC6"/>
    <w:rsid w:val="009706BF"/>
    <w:rsid w:val="0097560C"/>
    <w:rsid w:val="0098084A"/>
    <w:rsid w:val="00985376"/>
    <w:rsid w:val="009908DF"/>
    <w:rsid w:val="00997DE8"/>
    <w:rsid w:val="009A4665"/>
    <w:rsid w:val="009B42CB"/>
    <w:rsid w:val="009B478E"/>
    <w:rsid w:val="009B6C60"/>
    <w:rsid w:val="009C0B11"/>
    <w:rsid w:val="009C1DB8"/>
    <w:rsid w:val="009C63C4"/>
    <w:rsid w:val="009D4EB6"/>
    <w:rsid w:val="009E50E8"/>
    <w:rsid w:val="009E664B"/>
    <w:rsid w:val="009E7D6F"/>
    <w:rsid w:val="009E7D9D"/>
    <w:rsid w:val="009F7898"/>
    <w:rsid w:val="00A0203D"/>
    <w:rsid w:val="00A02CB8"/>
    <w:rsid w:val="00A068CC"/>
    <w:rsid w:val="00A133A1"/>
    <w:rsid w:val="00A232D2"/>
    <w:rsid w:val="00A25270"/>
    <w:rsid w:val="00A2537B"/>
    <w:rsid w:val="00A2760D"/>
    <w:rsid w:val="00A30A36"/>
    <w:rsid w:val="00A337AC"/>
    <w:rsid w:val="00A33A0D"/>
    <w:rsid w:val="00A368F8"/>
    <w:rsid w:val="00A429E1"/>
    <w:rsid w:val="00A42CEA"/>
    <w:rsid w:val="00A42D20"/>
    <w:rsid w:val="00A433F0"/>
    <w:rsid w:val="00A43961"/>
    <w:rsid w:val="00A5468E"/>
    <w:rsid w:val="00A567C9"/>
    <w:rsid w:val="00A6076C"/>
    <w:rsid w:val="00A672DD"/>
    <w:rsid w:val="00A70F16"/>
    <w:rsid w:val="00A75FF7"/>
    <w:rsid w:val="00A809C9"/>
    <w:rsid w:val="00A92F75"/>
    <w:rsid w:val="00AA7C5E"/>
    <w:rsid w:val="00AB06E1"/>
    <w:rsid w:val="00AB12E4"/>
    <w:rsid w:val="00AB2593"/>
    <w:rsid w:val="00AB697D"/>
    <w:rsid w:val="00AC5B18"/>
    <w:rsid w:val="00AD0FBE"/>
    <w:rsid w:val="00AD1C32"/>
    <w:rsid w:val="00AD2335"/>
    <w:rsid w:val="00AE47AF"/>
    <w:rsid w:val="00AE6F8E"/>
    <w:rsid w:val="00AE77DF"/>
    <w:rsid w:val="00AF2C01"/>
    <w:rsid w:val="00AF4411"/>
    <w:rsid w:val="00B00A7C"/>
    <w:rsid w:val="00B126B6"/>
    <w:rsid w:val="00B3108C"/>
    <w:rsid w:val="00B33FB5"/>
    <w:rsid w:val="00B409C0"/>
    <w:rsid w:val="00B411F8"/>
    <w:rsid w:val="00B456AB"/>
    <w:rsid w:val="00B51623"/>
    <w:rsid w:val="00B53053"/>
    <w:rsid w:val="00B5535A"/>
    <w:rsid w:val="00B561A0"/>
    <w:rsid w:val="00B64EC6"/>
    <w:rsid w:val="00B71BAB"/>
    <w:rsid w:val="00B744FC"/>
    <w:rsid w:val="00B77885"/>
    <w:rsid w:val="00B84348"/>
    <w:rsid w:val="00B900C9"/>
    <w:rsid w:val="00B95BB6"/>
    <w:rsid w:val="00B95DD2"/>
    <w:rsid w:val="00B96E37"/>
    <w:rsid w:val="00BA0D9D"/>
    <w:rsid w:val="00BA3BCD"/>
    <w:rsid w:val="00BB04F3"/>
    <w:rsid w:val="00BC313A"/>
    <w:rsid w:val="00BC6285"/>
    <w:rsid w:val="00BC76D2"/>
    <w:rsid w:val="00BD232A"/>
    <w:rsid w:val="00BD3D2C"/>
    <w:rsid w:val="00BD4188"/>
    <w:rsid w:val="00BE2609"/>
    <w:rsid w:val="00BE3CDF"/>
    <w:rsid w:val="00BE4D1E"/>
    <w:rsid w:val="00BF18DA"/>
    <w:rsid w:val="00BF227B"/>
    <w:rsid w:val="00BF2C80"/>
    <w:rsid w:val="00BF72CE"/>
    <w:rsid w:val="00BF7648"/>
    <w:rsid w:val="00C06EE1"/>
    <w:rsid w:val="00C12389"/>
    <w:rsid w:val="00C15D8A"/>
    <w:rsid w:val="00C15DBE"/>
    <w:rsid w:val="00C16D5D"/>
    <w:rsid w:val="00C17F19"/>
    <w:rsid w:val="00C30706"/>
    <w:rsid w:val="00C343A2"/>
    <w:rsid w:val="00C37C60"/>
    <w:rsid w:val="00C450C7"/>
    <w:rsid w:val="00C46F89"/>
    <w:rsid w:val="00C53F3A"/>
    <w:rsid w:val="00C561B5"/>
    <w:rsid w:val="00C66E46"/>
    <w:rsid w:val="00C7252D"/>
    <w:rsid w:val="00C81604"/>
    <w:rsid w:val="00C82ABA"/>
    <w:rsid w:val="00C83157"/>
    <w:rsid w:val="00C850BB"/>
    <w:rsid w:val="00C8798A"/>
    <w:rsid w:val="00C90453"/>
    <w:rsid w:val="00C96006"/>
    <w:rsid w:val="00CA2813"/>
    <w:rsid w:val="00CA4078"/>
    <w:rsid w:val="00CA42D0"/>
    <w:rsid w:val="00CA4AB6"/>
    <w:rsid w:val="00CA71DB"/>
    <w:rsid w:val="00CB1687"/>
    <w:rsid w:val="00CB197B"/>
    <w:rsid w:val="00CB24DE"/>
    <w:rsid w:val="00CB3B2E"/>
    <w:rsid w:val="00CB6A4D"/>
    <w:rsid w:val="00CC4BD4"/>
    <w:rsid w:val="00CD2411"/>
    <w:rsid w:val="00CD318F"/>
    <w:rsid w:val="00CF65CD"/>
    <w:rsid w:val="00CF67F3"/>
    <w:rsid w:val="00CF7A67"/>
    <w:rsid w:val="00D03F09"/>
    <w:rsid w:val="00D0714D"/>
    <w:rsid w:val="00D128BA"/>
    <w:rsid w:val="00D1393C"/>
    <w:rsid w:val="00D13C31"/>
    <w:rsid w:val="00D13F67"/>
    <w:rsid w:val="00D27797"/>
    <w:rsid w:val="00D3047E"/>
    <w:rsid w:val="00D35E11"/>
    <w:rsid w:val="00D41E14"/>
    <w:rsid w:val="00D448CF"/>
    <w:rsid w:val="00D47812"/>
    <w:rsid w:val="00D47E6C"/>
    <w:rsid w:val="00D5019F"/>
    <w:rsid w:val="00D6208D"/>
    <w:rsid w:val="00D679C7"/>
    <w:rsid w:val="00D7316E"/>
    <w:rsid w:val="00D73302"/>
    <w:rsid w:val="00D87D99"/>
    <w:rsid w:val="00D92D2F"/>
    <w:rsid w:val="00DA0534"/>
    <w:rsid w:val="00DA7378"/>
    <w:rsid w:val="00DB009B"/>
    <w:rsid w:val="00DB2019"/>
    <w:rsid w:val="00DB4400"/>
    <w:rsid w:val="00DC3F95"/>
    <w:rsid w:val="00DC63D7"/>
    <w:rsid w:val="00DD233B"/>
    <w:rsid w:val="00DE1F42"/>
    <w:rsid w:val="00DE37D8"/>
    <w:rsid w:val="00DE5392"/>
    <w:rsid w:val="00DF07BA"/>
    <w:rsid w:val="00DF374A"/>
    <w:rsid w:val="00DF4116"/>
    <w:rsid w:val="00DF50C4"/>
    <w:rsid w:val="00E1056A"/>
    <w:rsid w:val="00E10D3E"/>
    <w:rsid w:val="00E116D3"/>
    <w:rsid w:val="00E13C47"/>
    <w:rsid w:val="00E15B63"/>
    <w:rsid w:val="00E23027"/>
    <w:rsid w:val="00E35366"/>
    <w:rsid w:val="00E408FB"/>
    <w:rsid w:val="00E4558D"/>
    <w:rsid w:val="00E47208"/>
    <w:rsid w:val="00E52152"/>
    <w:rsid w:val="00E54ABB"/>
    <w:rsid w:val="00E54EAE"/>
    <w:rsid w:val="00E554F5"/>
    <w:rsid w:val="00E70CD7"/>
    <w:rsid w:val="00E739AF"/>
    <w:rsid w:val="00E75F16"/>
    <w:rsid w:val="00E81E3E"/>
    <w:rsid w:val="00E87477"/>
    <w:rsid w:val="00E939A1"/>
    <w:rsid w:val="00E96792"/>
    <w:rsid w:val="00E978F4"/>
    <w:rsid w:val="00EA0D92"/>
    <w:rsid w:val="00EA485C"/>
    <w:rsid w:val="00EA4FDC"/>
    <w:rsid w:val="00EB0B85"/>
    <w:rsid w:val="00EB252B"/>
    <w:rsid w:val="00EB331F"/>
    <w:rsid w:val="00EB49D3"/>
    <w:rsid w:val="00EC092E"/>
    <w:rsid w:val="00EC4AC1"/>
    <w:rsid w:val="00ED277C"/>
    <w:rsid w:val="00ED5F7D"/>
    <w:rsid w:val="00EE298A"/>
    <w:rsid w:val="00EE5FE1"/>
    <w:rsid w:val="00EF1A1F"/>
    <w:rsid w:val="00EF3AD4"/>
    <w:rsid w:val="00F14256"/>
    <w:rsid w:val="00F25BB0"/>
    <w:rsid w:val="00F32AFE"/>
    <w:rsid w:val="00F41522"/>
    <w:rsid w:val="00F42E8E"/>
    <w:rsid w:val="00F43ABC"/>
    <w:rsid w:val="00F45AB3"/>
    <w:rsid w:val="00F54F25"/>
    <w:rsid w:val="00F56455"/>
    <w:rsid w:val="00F56B18"/>
    <w:rsid w:val="00F629AA"/>
    <w:rsid w:val="00F77B40"/>
    <w:rsid w:val="00F80C3A"/>
    <w:rsid w:val="00F86341"/>
    <w:rsid w:val="00F918B1"/>
    <w:rsid w:val="00FA1766"/>
    <w:rsid w:val="00FA276A"/>
    <w:rsid w:val="00FA36A0"/>
    <w:rsid w:val="00FB3364"/>
    <w:rsid w:val="00FB340F"/>
    <w:rsid w:val="00FC13FD"/>
    <w:rsid w:val="00FC2B4B"/>
    <w:rsid w:val="00FC6BE1"/>
    <w:rsid w:val="00FC6D9A"/>
    <w:rsid w:val="00FD5A16"/>
    <w:rsid w:val="00FD61E0"/>
    <w:rsid w:val="00FF2F60"/>
    <w:rsid w:val="00FF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semiHidden="0" w:uiPriority="62" w:unhideWhenUsed="0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semiHidden="0" w:uiPriority="61" w:unhideWhenUsed="0"/>
    <w:lsdException w:name="TOC Heading" w:uiPriority="62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364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B3364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Resproject">
    <w:name w:val="MRes project"/>
    <w:uiPriority w:val="99"/>
    <w:rsid w:val="00C7252D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FB3364"/>
    <w:pPr>
      <w:pBdr>
        <w:bottom w:val="single" w:sz="8" w:space="4" w:color="4F81BD"/>
      </w:pBdr>
      <w:spacing w:after="300"/>
      <w:contextualSpacing/>
    </w:pPr>
    <w:rPr>
      <w:rFonts w:ascii="Calibri" w:eastAsia="MS Gothic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FB3364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character" w:customStyle="1" w:styleId="Heading1Char">
    <w:name w:val="Heading 1 Char"/>
    <w:link w:val="Heading1"/>
    <w:uiPriority w:val="9"/>
    <w:rsid w:val="00FB3364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link w:val="Heading2"/>
    <w:uiPriority w:val="9"/>
    <w:rsid w:val="00FB3364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unhideWhenUsed/>
    <w:rsid w:val="00FB336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D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16D5D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C16D5D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C16D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16D5D"/>
  </w:style>
  <w:style w:type="paragraph" w:styleId="Header">
    <w:name w:val="header"/>
    <w:basedOn w:val="Normal"/>
    <w:link w:val="HeaderChar"/>
    <w:uiPriority w:val="99"/>
    <w:unhideWhenUsed/>
    <w:rsid w:val="00D679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9C7"/>
  </w:style>
  <w:style w:type="paragraph" w:styleId="Footer">
    <w:name w:val="footer"/>
    <w:basedOn w:val="Normal"/>
    <w:link w:val="FooterChar"/>
    <w:uiPriority w:val="99"/>
    <w:unhideWhenUsed/>
    <w:rsid w:val="00D679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9C7"/>
  </w:style>
  <w:style w:type="paragraph" w:customStyle="1" w:styleId="EndNoteBibliographyTitle">
    <w:name w:val="EndNote Bibliography Title"/>
    <w:basedOn w:val="Normal"/>
    <w:rsid w:val="00606C69"/>
    <w:pPr>
      <w:jc w:val="center"/>
    </w:pPr>
    <w:rPr>
      <w:rFonts w:ascii="Calibri" w:hAnsi="Calibri"/>
      <w:sz w:val="32"/>
    </w:rPr>
  </w:style>
  <w:style w:type="paragraph" w:customStyle="1" w:styleId="EndNoteBibliography">
    <w:name w:val="EndNote Bibliography"/>
    <w:basedOn w:val="Normal"/>
    <w:rsid w:val="00606C69"/>
    <w:rPr>
      <w:rFonts w:ascii="Calibri" w:hAnsi="Calibri"/>
      <w:sz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D65A2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7D65A2"/>
    <w:rPr>
      <w:rFonts w:ascii="Lucida Grande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7F3EC8"/>
  </w:style>
  <w:style w:type="character" w:styleId="CommentReference">
    <w:name w:val="annotation reference"/>
    <w:uiPriority w:val="99"/>
    <w:semiHidden/>
    <w:unhideWhenUsed/>
    <w:rsid w:val="00EF1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A1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F1A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A1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F1A1F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A337AC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semiHidden="0" w:uiPriority="62" w:unhideWhenUsed="0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semiHidden="0" w:uiPriority="61" w:unhideWhenUsed="0"/>
    <w:lsdException w:name="TOC Heading" w:uiPriority="62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364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B3364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Resproject">
    <w:name w:val="MRes project"/>
    <w:uiPriority w:val="99"/>
    <w:rsid w:val="00C7252D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FB3364"/>
    <w:pPr>
      <w:pBdr>
        <w:bottom w:val="single" w:sz="8" w:space="4" w:color="4F81BD"/>
      </w:pBdr>
      <w:spacing w:after="300"/>
      <w:contextualSpacing/>
    </w:pPr>
    <w:rPr>
      <w:rFonts w:ascii="Calibri" w:eastAsia="MS Gothic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FB3364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character" w:customStyle="1" w:styleId="Heading1Char">
    <w:name w:val="Heading 1 Char"/>
    <w:link w:val="Heading1"/>
    <w:uiPriority w:val="9"/>
    <w:rsid w:val="00FB3364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link w:val="Heading2"/>
    <w:uiPriority w:val="9"/>
    <w:rsid w:val="00FB3364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unhideWhenUsed/>
    <w:rsid w:val="00FB336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D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16D5D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C16D5D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C16D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16D5D"/>
  </w:style>
  <w:style w:type="paragraph" w:styleId="Header">
    <w:name w:val="header"/>
    <w:basedOn w:val="Normal"/>
    <w:link w:val="HeaderChar"/>
    <w:uiPriority w:val="99"/>
    <w:unhideWhenUsed/>
    <w:rsid w:val="00D679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9C7"/>
  </w:style>
  <w:style w:type="paragraph" w:styleId="Footer">
    <w:name w:val="footer"/>
    <w:basedOn w:val="Normal"/>
    <w:link w:val="FooterChar"/>
    <w:uiPriority w:val="99"/>
    <w:unhideWhenUsed/>
    <w:rsid w:val="00D679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9C7"/>
  </w:style>
  <w:style w:type="paragraph" w:customStyle="1" w:styleId="EndNoteBibliographyTitle">
    <w:name w:val="EndNote Bibliography Title"/>
    <w:basedOn w:val="Normal"/>
    <w:rsid w:val="00606C69"/>
    <w:pPr>
      <w:jc w:val="center"/>
    </w:pPr>
    <w:rPr>
      <w:rFonts w:ascii="Calibri" w:hAnsi="Calibri"/>
      <w:sz w:val="32"/>
    </w:rPr>
  </w:style>
  <w:style w:type="paragraph" w:customStyle="1" w:styleId="EndNoteBibliography">
    <w:name w:val="EndNote Bibliography"/>
    <w:basedOn w:val="Normal"/>
    <w:rsid w:val="00606C69"/>
    <w:rPr>
      <w:rFonts w:ascii="Calibri" w:hAnsi="Calibri"/>
      <w:sz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D65A2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7D65A2"/>
    <w:rPr>
      <w:rFonts w:ascii="Lucida Grande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7F3EC8"/>
  </w:style>
  <w:style w:type="character" w:styleId="CommentReference">
    <w:name w:val="annotation reference"/>
    <w:uiPriority w:val="99"/>
    <w:semiHidden/>
    <w:unhideWhenUsed/>
    <w:rsid w:val="00EF1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A1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F1A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A1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F1A1F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A337AC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55CD21-2F5A-0F41-9E6C-4661B4626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07</Words>
  <Characters>289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Pennington</dc:creator>
  <cp:lastModifiedBy>Diane Hird</cp:lastModifiedBy>
  <cp:revision>2</cp:revision>
  <cp:lastPrinted>2014-10-23T07:40:00Z</cp:lastPrinted>
  <dcterms:created xsi:type="dcterms:W3CDTF">2015-09-28T09:36:00Z</dcterms:created>
  <dcterms:modified xsi:type="dcterms:W3CDTF">2015-09-28T09:36:00Z</dcterms:modified>
</cp:coreProperties>
</file>